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457E" w:rsidRPr="00560488" w:rsidRDefault="006A1344" w:rsidP="001E457E">
      <w:pPr>
        <w:ind w:left="-85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B02127">
        <w:rPr>
          <w:rFonts w:ascii="Times New Roman" w:hAnsi="Times New Roman" w:cs="Times New Roman"/>
        </w:rPr>
        <w:t>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able</w:t>
      </w:r>
      <w:r w:rsidR="001E457E" w:rsidRPr="00682565">
        <w:rPr>
          <w:rFonts w:ascii="Times New Roman" w:hAnsi="Times New Roman" w:cs="Times New Roman"/>
        </w:rPr>
        <w:t xml:space="preserve">. </w:t>
      </w:r>
      <w:r w:rsidR="001E457E" w:rsidRPr="006026A5">
        <w:rPr>
          <w:rFonts w:ascii="Times New Roman" w:hAnsi="Times New Roman" w:cs="Times New Roman"/>
        </w:rPr>
        <w:t xml:space="preserve">Ten-day values of air temperature, water </w:t>
      </w:r>
      <w:r w:rsidR="001E457E" w:rsidRPr="008A168A">
        <w:rPr>
          <w:rFonts w:ascii="Times New Roman" w:hAnsi="Times New Roman" w:cs="Times New Roman"/>
        </w:rPr>
        <w:t>vapor</w:t>
      </w:r>
      <w:r w:rsidR="001E457E" w:rsidRPr="00560488">
        <w:rPr>
          <w:rFonts w:ascii="Times New Roman" w:hAnsi="Times New Roman" w:cs="Times New Roman"/>
        </w:rPr>
        <w:t xml:space="preserve"> pressure deficit, precipitation (P), evapotranspiration (ETR), and ETR–P during vegetation period in 2011–2013</w:t>
      </w:r>
    </w:p>
    <w:tbl>
      <w:tblPr>
        <w:tblW w:w="9850" w:type="dxa"/>
        <w:tblInd w:w="-76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"/>
        <w:gridCol w:w="455"/>
        <w:gridCol w:w="467"/>
        <w:gridCol w:w="455"/>
        <w:gridCol w:w="640"/>
        <w:gridCol w:w="557"/>
        <w:gridCol w:w="467"/>
        <w:gridCol w:w="467"/>
        <w:gridCol w:w="621"/>
        <w:gridCol w:w="455"/>
        <w:gridCol w:w="467"/>
        <w:gridCol w:w="557"/>
        <w:gridCol w:w="621"/>
        <w:gridCol w:w="557"/>
        <w:gridCol w:w="557"/>
        <w:gridCol w:w="557"/>
        <w:gridCol w:w="621"/>
        <w:gridCol w:w="769"/>
      </w:tblGrid>
      <w:tr w:rsidR="001E457E" w:rsidRPr="00682565" w:rsidTr="00DD240D">
        <w:trPr>
          <w:trHeight w:val="255"/>
        </w:trPr>
        <w:tc>
          <w:tcPr>
            <w:tcW w:w="560" w:type="dxa"/>
            <w:vMerge w:val="restart"/>
            <w:shd w:val="clear" w:color="auto" w:fill="auto"/>
            <w:noWrap/>
            <w:vAlign w:val="center"/>
            <w:hideMark/>
          </w:tcPr>
          <w:p w:rsidR="001E457E" w:rsidRPr="00560488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60488">
              <w:rPr>
                <w:rFonts w:ascii="Times New Roman" w:eastAsia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377" w:type="dxa"/>
            <w:gridSpan w:val="3"/>
            <w:shd w:val="clear" w:color="auto" w:fill="auto"/>
            <w:noWrap/>
            <w:vAlign w:val="bottom"/>
            <w:hideMark/>
          </w:tcPr>
          <w:p w:rsidR="001E457E" w:rsidRPr="00566080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66080">
              <w:rPr>
                <w:rFonts w:ascii="Times New Roman" w:eastAsia="Times New Roman" w:hAnsi="Times New Roman" w:cs="Times New Roman"/>
                <w:sz w:val="18"/>
                <w:szCs w:val="18"/>
              </w:rPr>
              <w:t>April</w:t>
            </w:r>
          </w:p>
        </w:tc>
        <w:tc>
          <w:tcPr>
            <w:tcW w:w="640" w:type="dxa"/>
            <w:vMerge w:val="restart"/>
            <w:shd w:val="clear" w:color="auto" w:fill="auto"/>
            <w:noWrap/>
            <w:vAlign w:val="center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Month</w:t>
            </w:r>
          </w:p>
        </w:tc>
        <w:tc>
          <w:tcPr>
            <w:tcW w:w="1491" w:type="dxa"/>
            <w:gridSpan w:val="3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May</w:t>
            </w:r>
          </w:p>
        </w:tc>
        <w:tc>
          <w:tcPr>
            <w:tcW w:w="621" w:type="dxa"/>
            <w:vMerge w:val="restart"/>
            <w:shd w:val="clear" w:color="auto" w:fill="auto"/>
            <w:noWrap/>
            <w:vAlign w:val="center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Month</w:t>
            </w:r>
          </w:p>
        </w:tc>
        <w:tc>
          <w:tcPr>
            <w:tcW w:w="1479" w:type="dxa"/>
            <w:gridSpan w:val="3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June</w:t>
            </w:r>
          </w:p>
        </w:tc>
        <w:tc>
          <w:tcPr>
            <w:tcW w:w="621" w:type="dxa"/>
            <w:vMerge w:val="restart"/>
            <w:shd w:val="clear" w:color="auto" w:fill="auto"/>
            <w:noWrap/>
            <w:vAlign w:val="center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Month</w:t>
            </w:r>
          </w:p>
        </w:tc>
        <w:tc>
          <w:tcPr>
            <w:tcW w:w="1671" w:type="dxa"/>
            <w:gridSpan w:val="3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July</w:t>
            </w:r>
          </w:p>
        </w:tc>
        <w:tc>
          <w:tcPr>
            <w:tcW w:w="621" w:type="dxa"/>
            <w:vMerge w:val="restart"/>
            <w:shd w:val="clear" w:color="auto" w:fill="auto"/>
            <w:noWrap/>
            <w:vAlign w:val="center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Month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</w:p>
        </w:tc>
      </w:tr>
      <w:tr w:rsidR="001E457E" w:rsidRPr="00682565" w:rsidTr="00DD240D">
        <w:trPr>
          <w:trHeight w:val="270"/>
        </w:trPr>
        <w:tc>
          <w:tcPr>
            <w:tcW w:w="560" w:type="dxa"/>
            <w:vMerge/>
            <w:vAlign w:val="center"/>
            <w:hideMark/>
          </w:tcPr>
          <w:p w:rsidR="001E457E" w:rsidRPr="00682565" w:rsidRDefault="001E457E" w:rsidP="00DD240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40" w:type="dxa"/>
            <w:vMerge/>
            <w:vAlign w:val="center"/>
            <w:hideMark/>
          </w:tcPr>
          <w:p w:rsidR="001E457E" w:rsidRPr="00682565" w:rsidRDefault="001E457E" w:rsidP="00DD240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1" w:type="dxa"/>
            <w:vMerge/>
            <w:vAlign w:val="center"/>
            <w:hideMark/>
          </w:tcPr>
          <w:p w:rsidR="001E457E" w:rsidRPr="00682565" w:rsidRDefault="001E457E" w:rsidP="00DD240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1" w:type="dxa"/>
            <w:vMerge/>
            <w:vAlign w:val="center"/>
            <w:hideMark/>
          </w:tcPr>
          <w:p w:rsidR="001E457E" w:rsidRPr="00682565" w:rsidRDefault="001E457E" w:rsidP="00DD240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1" w:type="dxa"/>
            <w:vMerge/>
            <w:vAlign w:val="center"/>
            <w:hideMark/>
          </w:tcPr>
          <w:p w:rsidR="001E457E" w:rsidRPr="00682565" w:rsidRDefault="001E457E" w:rsidP="00DD240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IV–VII</w:t>
            </w:r>
          </w:p>
        </w:tc>
      </w:tr>
      <w:tr w:rsidR="001E457E" w:rsidRPr="00682565" w:rsidTr="00DD240D">
        <w:trPr>
          <w:trHeight w:val="270"/>
        </w:trPr>
        <w:tc>
          <w:tcPr>
            <w:tcW w:w="9850" w:type="dxa"/>
            <w:gridSpan w:val="18"/>
            <w:shd w:val="clear" w:color="auto" w:fill="auto"/>
            <w:noWrap/>
            <w:vAlign w:val="bottom"/>
            <w:hideMark/>
          </w:tcPr>
          <w:p w:rsidR="001E457E" w:rsidRPr="008A168A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Air temperature [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°</w:t>
            </w:r>
            <w:r w:rsidRPr="008A168A">
              <w:rPr>
                <w:rFonts w:ascii="Times New Roman" w:eastAsia="Times New Roman" w:hAnsi="Times New Roman" w:cs="Times New Roman"/>
                <w:sz w:val="18"/>
                <w:szCs w:val="18"/>
              </w:rPr>
              <w:t>C]</w:t>
            </w:r>
          </w:p>
        </w:tc>
      </w:tr>
      <w:tr w:rsidR="001E457E" w:rsidRPr="00682565" w:rsidTr="00DD240D">
        <w:trPr>
          <w:trHeight w:val="27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1E457E" w:rsidRPr="00682565" w:rsidTr="00DD240D">
        <w:trPr>
          <w:trHeight w:val="255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1E457E" w:rsidRPr="00682565" w:rsidTr="00DD240D">
        <w:trPr>
          <w:trHeight w:val="27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1E457E" w:rsidRPr="00682565" w:rsidTr="00DD240D">
        <w:trPr>
          <w:trHeight w:val="285"/>
        </w:trPr>
        <w:tc>
          <w:tcPr>
            <w:tcW w:w="9850" w:type="dxa"/>
            <w:gridSpan w:val="18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Water vapor pressure deficit [</w:t>
            </w:r>
            <w:proofErr w:type="spellStart"/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hPa</w:t>
            </w:r>
            <w:proofErr w:type="spellEnd"/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1E457E" w:rsidRPr="00682565" w:rsidTr="00DD240D">
        <w:trPr>
          <w:trHeight w:val="27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1E457E" w:rsidRPr="00682565" w:rsidTr="00DD240D">
        <w:trPr>
          <w:trHeight w:val="255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1E457E" w:rsidRPr="00682565" w:rsidTr="00DD240D">
        <w:trPr>
          <w:trHeight w:val="27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1E457E" w:rsidRPr="00682565" w:rsidTr="00DD240D">
        <w:trPr>
          <w:trHeight w:val="285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8521" w:type="dxa"/>
            <w:gridSpan w:val="16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Precipitation [mm]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1E457E" w:rsidRPr="00682565" w:rsidTr="00DD240D">
        <w:trPr>
          <w:trHeight w:val="27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3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5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1E457E" w:rsidRPr="00682565" w:rsidTr="00DD240D">
        <w:trPr>
          <w:trHeight w:val="255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4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7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1E457E" w:rsidRPr="00682565" w:rsidTr="00DD240D">
        <w:trPr>
          <w:trHeight w:val="27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9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7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1E457E" w:rsidRPr="00682565" w:rsidTr="00DD240D">
        <w:trPr>
          <w:trHeight w:val="27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Norm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4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1E457E" w:rsidRPr="00682565" w:rsidTr="00DD240D">
        <w:trPr>
          <w:trHeight w:val="270"/>
        </w:trPr>
        <w:tc>
          <w:tcPr>
            <w:tcW w:w="9850" w:type="dxa"/>
            <w:gridSpan w:val="18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Long-term average values of ten-day ETR</w:t>
            </w:r>
          </w:p>
        </w:tc>
      </w:tr>
      <w:tr w:rsidR="001E457E" w:rsidRPr="00682565" w:rsidTr="00DD240D">
        <w:trPr>
          <w:trHeight w:val="285"/>
        </w:trPr>
        <w:tc>
          <w:tcPr>
            <w:tcW w:w="560" w:type="dxa"/>
            <w:vMerge w:val="restart"/>
            <w:shd w:val="clear" w:color="auto" w:fill="auto"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7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1E457E" w:rsidRPr="00682565" w:rsidTr="00DD240D">
        <w:trPr>
          <w:trHeight w:val="285"/>
        </w:trPr>
        <w:tc>
          <w:tcPr>
            <w:tcW w:w="560" w:type="dxa"/>
            <w:vMerge/>
            <w:vAlign w:val="center"/>
            <w:hideMark/>
          </w:tcPr>
          <w:p w:rsidR="001E457E" w:rsidRPr="00682565" w:rsidRDefault="001E457E" w:rsidP="00DD240D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9290" w:type="dxa"/>
            <w:gridSpan w:val="17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ETR – Precipitation</w:t>
            </w:r>
          </w:p>
        </w:tc>
      </w:tr>
      <w:tr w:rsidR="001E457E" w:rsidRPr="00682565" w:rsidTr="00DD240D">
        <w:trPr>
          <w:trHeight w:val="270"/>
        </w:trPr>
        <w:tc>
          <w:tcPr>
            <w:tcW w:w="560" w:type="dxa"/>
            <w:shd w:val="clear" w:color="auto" w:fill="auto"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−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−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−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−3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1E457E" w:rsidRPr="00682565" w:rsidTr="00DD240D">
        <w:trPr>
          <w:trHeight w:val="255"/>
        </w:trPr>
        <w:tc>
          <w:tcPr>
            <w:tcW w:w="560" w:type="dxa"/>
            <w:shd w:val="clear" w:color="auto" w:fill="auto"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−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−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−3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−2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−4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1E457E" w:rsidRPr="00682565" w:rsidTr="00DD240D">
        <w:trPr>
          <w:trHeight w:val="270"/>
        </w:trPr>
        <w:tc>
          <w:tcPr>
            <w:tcW w:w="560" w:type="dxa"/>
            <w:shd w:val="clear" w:color="auto" w:fill="auto"/>
            <w:vAlign w:val="bottom"/>
            <w:hideMark/>
          </w:tcPr>
          <w:p w:rsidR="001E457E" w:rsidRPr="00682565" w:rsidRDefault="001E457E" w:rsidP="00DD240D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−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−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−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−2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5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6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−3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1E457E" w:rsidRPr="00682565" w:rsidRDefault="001E457E" w:rsidP="00DD240D">
            <w:pPr>
              <w:jc w:val="righ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−1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682565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1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1E457E" w:rsidRPr="005F07BC" w:rsidRDefault="001E457E" w:rsidP="00DD240D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.</w:t>
            </w:r>
            <w:r w:rsidRPr="005F07B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:rsidR="001E457E" w:rsidRPr="00682565" w:rsidRDefault="001E457E" w:rsidP="001E457E">
      <w:pPr>
        <w:rPr>
          <w:rFonts w:ascii="Times New Roman" w:hAnsi="Times New Roman" w:cs="Times New Roman"/>
        </w:rPr>
      </w:pPr>
    </w:p>
    <w:p w:rsidR="00F84FC6" w:rsidRDefault="00F84FC6"/>
    <w:sectPr w:rsidR="00F84F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57E"/>
    <w:rsid w:val="000023F8"/>
    <w:rsid w:val="000028B6"/>
    <w:rsid w:val="00002FF3"/>
    <w:rsid w:val="000033B9"/>
    <w:rsid w:val="00003BE1"/>
    <w:rsid w:val="00004D00"/>
    <w:rsid w:val="0000501C"/>
    <w:rsid w:val="00005E2B"/>
    <w:rsid w:val="00006FCB"/>
    <w:rsid w:val="000113F5"/>
    <w:rsid w:val="00012650"/>
    <w:rsid w:val="00012EBE"/>
    <w:rsid w:val="00013E81"/>
    <w:rsid w:val="00014187"/>
    <w:rsid w:val="00014770"/>
    <w:rsid w:val="00015F94"/>
    <w:rsid w:val="00016B21"/>
    <w:rsid w:val="00016ECF"/>
    <w:rsid w:val="00017229"/>
    <w:rsid w:val="0001749C"/>
    <w:rsid w:val="00017967"/>
    <w:rsid w:val="00017B98"/>
    <w:rsid w:val="000209D1"/>
    <w:rsid w:val="0002232F"/>
    <w:rsid w:val="0002300C"/>
    <w:rsid w:val="00023412"/>
    <w:rsid w:val="000249FF"/>
    <w:rsid w:val="000253C4"/>
    <w:rsid w:val="000253E0"/>
    <w:rsid w:val="00027C8C"/>
    <w:rsid w:val="00027F51"/>
    <w:rsid w:val="00030E50"/>
    <w:rsid w:val="000311DF"/>
    <w:rsid w:val="000314FA"/>
    <w:rsid w:val="00031D3D"/>
    <w:rsid w:val="00031D48"/>
    <w:rsid w:val="000329C4"/>
    <w:rsid w:val="000329E9"/>
    <w:rsid w:val="00032A03"/>
    <w:rsid w:val="00032D8E"/>
    <w:rsid w:val="0003304A"/>
    <w:rsid w:val="000341AD"/>
    <w:rsid w:val="00034336"/>
    <w:rsid w:val="0003439E"/>
    <w:rsid w:val="00036023"/>
    <w:rsid w:val="000367B0"/>
    <w:rsid w:val="00037387"/>
    <w:rsid w:val="0003778F"/>
    <w:rsid w:val="0004113A"/>
    <w:rsid w:val="00041FB8"/>
    <w:rsid w:val="00042603"/>
    <w:rsid w:val="00042C1D"/>
    <w:rsid w:val="000440E2"/>
    <w:rsid w:val="000441B4"/>
    <w:rsid w:val="00044C98"/>
    <w:rsid w:val="000454B2"/>
    <w:rsid w:val="00045E16"/>
    <w:rsid w:val="00047983"/>
    <w:rsid w:val="0005001C"/>
    <w:rsid w:val="000507D4"/>
    <w:rsid w:val="00051019"/>
    <w:rsid w:val="00051CC8"/>
    <w:rsid w:val="00051EBD"/>
    <w:rsid w:val="0005362B"/>
    <w:rsid w:val="000538EA"/>
    <w:rsid w:val="000544F2"/>
    <w:rsid w:val="0005475F"/>
    <w:rsid w:val="00055618"/>
    <w:rsid w:val="000557EA"/>
    <w:rsid w:val="00055A00"/>
    <w:rsid w:val="000561A8"/>
    <w:rsid w:val="00056FA4"/>
    <w:rsid w:val="00057388"/>
    <w:rsid w:val="00057DAE"/>
    <w:rsid w:val="00057DF5"/>
    <w:rsid w:val="0006002F"/>
    <w:rsid w:val="00060097"/>
    <w:rsid w:val="00060D83"/>
    <w:rsid w:val="000613B2"/>
    <w:rsid w:val="00061BD2"/>
    <w:rsid w:val="000623E2"/>
    <w:rsid w:val="0006468D"/>
    <w:rsid w:val="00064933"/>
    <w:rsid w:val="00064958"/>
    <w:rsid w:val="000653E9"/>
    <w:rsid w:val="000655A8"/>
    <w:rsid w:val="0006577D"/>
    <w:rsid w:val="00066E6C"/>
    <w:rsid w:val="0006734C"/>
    <w:rsid w:val="00067484"/>
    <w:rsid w:val="0006762F"/>
    <w:rsid w:val="00067EC4"/>
    <w:rsid w:val="00071438"/>
    <w:rsid w:val="00073065"/>
    <w:rsid w:val="00073067"/>
    <w:rsid w:val="0007334E"/>
    <w:rsid w:val="0007341F"/>
    <w:rsid w:val="00073E76"/>
    <w:rsid w:val="00073ED5"/>
    <w:rsid w:val="000756C6"/>
    <w:rsid w:val="00076CD3"/>
    <w:rsid w:val="00077909"/>
    <w:rsid w:val="000779C4"/>
    <w:rsid w:val="00077D53"/>
    <w:rsid w:val="00080C8E"/>
    <w:rsid w:val="0008151E"/>
    <w:rsid w:val="0008195A"/>
    <w:rsid w:val="00081C11"/>
    <w:rsid w:val="00081EE8"/>
    <w:rsid w:val="00083484"/>
    <w:rsid w:val="00086657"/>
    <w:rsid w:val="00087140"/>
    <w:rsid w:val="0008733A"/>
    <w:rsid w:val="000873DF"/>
    <w:rsid w:val="00087E58"/>
    <w:rsid w:val="00087EB5"/>
    <w:rsid w:val="0009027F"/>
    <w:rsid w:val="00090307"/>
    <w:rsid w:val="00090811"/>
    <w:rsid w:val="00090FCA"/>
    <w:rsid w:val="000912FB"/>
    <w:rsid w:val="00092107"/>
    <w:rsid w:val="00092326"/>
    <w:rsid w:val="00092A2E"/>
    <w:rsid w:val="000931D1"/>
    <w:rsid w:val="00093C59"/>
    <w:rsid w:val="000947C2"/>
    <w:rsid w:val="000947EF"/>
    <w:rsid w:val="00094824"/>
    <w:rsid w:val="00095581"/>
    <w:rsid w:val="00095A66"/>
    <w:rsid w:val="00096174"/>
    <w:rsid w:val="000971F3"/>
    <w:rsid w:val="0009743B"/>
    <w:rsid w:val="00097C9E"/>
    <w:rsid w:val="000A019B"/>
    <w:rsid w:val="000A0989"/>
    <w:rsid w:val="000A0FE5"/>
    <w:rsid w:val="000A19AF"/>
    <w:rsid w:val="000A35FF"/>
    <w:rsid w:val="000A3E95"/>
    <w:rsid w:val="000A4984"/>
    <w:rsid w:val="000A503D"/>
    <w:rsid w:val="000A58AB"/>
    <w:rsid w:val="000A6D40"/>
    <w:rsid w:val="000A77C7"/>
    <w:rsid w:val="000B004E"/>
    <w:rsid w:val="000B085A"/>
    <w:rsid w:val="000B1126"/>
    <w:rsid w:val="000B1340"/>
    <w:rsid w:val="000B1C32"/>
    <w:rsid w:val="000B25CC"/>
    <w:rsid w:val="000B337A"/>
    <w:rsid w:val="000B3D1C"/>
    <w:rsid w:val="000B412B"/>
    <w:rsid w:val="000B50BD"/>
    <w:rsid w:val="000B5579"/>
    <w:rsid w:val="000B5C75"/>
    <w:rsid w:val="000B6392"/>
    <w:rsid w:val="000B777B"/>
    <w:rsid w:val="000B7EAB"/>
    <w:rsid w:val="000C048E"/>
    <w:rsid w:val="000C1A31"/>
    <w:rsid w:val="000C31E3"/>
    <w:rsid w:val="000C3880"/>
    <w:rsid w:val="000C4DC0"/>
    <w:rsid w:val="000C6731"/>
    <w:rsid w:val="000C6D0C"/>
    <w:rsid w:val="000C75B7"/>
    <w:rsid w:val="000D2531"/>
    <w:rsid w:val="000D3AF0"/>
    <w:rsid w:val="000D5FD3"/>
    <w:rsid w:val="000D7636"/>
    <w:rsid w:val="000D7645"/>
    <w:rsid w:val="000D7871"/>
    <w:rsid w:val="000D7CA4"/>
    <w:rsid w:val="000E0049"/>
    <w:rsid w:val="000E01A7"/>
    <w:rsid w:val="000E1CC7"/>
    <w:rsid w:val="000E1E33"/>
    <w:rsid w:val="000E1FFD"/>
    <w:rsid w:val="000E21E7"/>
    <w:rsid w:val="000E2807"/>
    <w:rsid w:val="000E4531"/>
    <w:rsid w:val="000E461A"/>
    <w:rsid w:val="000E4698"/>
    <w:rsid w:val="000E4E01"/>
    <w:rsid w:val="000E571B"/>
    <w:rsid w:val="000E6127"/>
    <w:rsid w:val="000E6690"/>
    <w:rsid w:val="000E69FA"/>
    <w:rsid w:val="000F058A"/>
    <w:rsid w:val="000F079D"/>
    <w:rsid w:val="000F1539"/>
    <w:rsid w:val="000F1E0D"/>
    <w:rsid w:val="000F246C"/>
    <w:rsid w:val="000F2869"/>
    <w:rsid w:val="000F3B03"/>
    <w:rsid w:val="000F4B94"/>
    <w:rsid w:val="000F70A7"/>
    <w:rsid w:val="000F71A2"/>
    <w:rsid w:val="000F71BB"/>
    <w:rsid w:val="00101347"/>
    <w:rsid w:val="0010233E"/>
    <w:rsid w:val="00102F58"/>
    <w:rsid w:val="00103CC1"/>
    <w:rsid w:val="001042EB"/>
    <w:rsid w:val="00105096"/>
    <w:rsid w:val="00105781"/>
    <w:rsid w:val="001060A2"/>
    <w:rsid w:val="001075B0"/>
    <w:rsid w:val="0011010D"/>
    <w:rsid w:val="00110E33"/>
    <w:rsid w:val="0011129E"/>
    <w:rsid w:val="0011160A"/>
    <w:rsid w:val="00111BBB"/>
    <w:rsid w:val="00111F35"/>
    <w:rsid w:val="0011282E"/>
    <w:rsid w:val="00112B28"/>
    <w:rsid w:val="00113D51"/>
    <w:rsid w:val="00113D80"/>
    <w:rsid w:val="00113E55"/>
    <w:rsid w:val="001149DA"/>
    <w:rsid w:val="00114D61"/>
    <w:rsid w:val="00114EA0"/>
    <w:rsid w:val="00114EB4"/>
    <w:rsid w:val="00116219"/>
    <w:rsid w:val="001163FD"/>
    <w:rsid w:val="00116DDD"/>
    <w:rsid w:val="001178D4"/>
    <w:rsid w:val="00120535"/>
    <w:rsid w:val="00120851"/>
    <w:rsid w:val="00120C99"/>
    <w:rsid w:val="00121C80"/>
    <w:rsid w:val="0012232C"/>
    <w:rsid w:val="001224A4"/>
    <w:rsid w:val="00123C13"/>
    <w:rsid w:val="00124AC1"/>
    <w:rsid w:val="001251AA"/>
    <w:rsid w:val="00125397"/>
    <w:rsid w:val="00126097"/>
    <w:rsid w:val="00126639"/>
    <w:rsid w:val="0012752C"/>
    <w:rsid w:val="001304BC"/>
    <w:rsid w:val="00130E5D"/>
    <w:rsid w:val="00130E90"/>
    <w:rsid w:val="0013107A"/>
    <w:rsid w:val="0013153A"/>
    <w:rsid w:val="00131927"/>
    <w:rsid w:val="00131976"/>
    <w:rsid w:val="00131FEB"/>
    <w:rsid w:val="00132551"/>
    <w:rsid w:val="001333C5"/>
    <w:rsid w:val="001336E3"/>
    <w:rsid w:val="00133CC9"/>
    <w:rsid w:val="00134EF4"/>
    <w:rsid w:val="0013515A"/>
    <w:rsid w:val="00136CDD"/>
    <w:rsid w:val="00137693"/>
    <w:rsid w:val="00140AFD"/>
    <w:rsid w:val="00141023"/>
    <w:rsid w:val="001412F3"/>
    <w:rsid w:val="001422B1"/>
    <w:rsid w:val="0014391F"/>
    <w:rsid w:val="001454C8"/>
    <w:rsid w:val="00145868"/>
    <w:rsid w:val="00145964"/>
    <w:rsid w:val="00146B8C"/>
    <w:rsid w:val="0014709B"/>
    <w:rsid w:val="00147CC3"/>
    <w:rsid w:val="00150540"/>
    <w:rsid w:val="001508D3"/>
    <w:rsid w:val="001528F7"/>
    <w:rsid w:val="00152EFA"/>
    <w:rsid w:val="00153DD4"/>
    <w:rsid w:val="001541B5"/>
    <w:rsid w:val="00154C44"/>
    <w:rsid w:val="00154CC4"/>
    <w:rsid w:val="001554C6"/>
    <w:rsid w:val="00155BDB"/>
    <w:rsid w:val="00156EB3"/>
    <w:rsid w:val="001574DE"/>
    <w:rsid w:val="00157704"/>
    <w:rsid w:val="0016007D"/>
    <w:rsid w:val="001610EE"/>
    <w:rsid w:val="00161B9A"/>
    <w:rsid w:val="001621B7"/>
    <w:rsid w:val="0016252B"/>
    <w:rsid w:val="0016282D"/>
    <w:rsid w:val="0016349F"/>
    <w:rsid w:val="00164512"/>
    <w:rsid w:val="001645F2"/>
    <w:rsid w:val="00164B74"/>
    <w:rsid w:val="001654E9"/>
    <w:rsid w:val="00165E1C"/>
    <w:rsid w:val="00166736"/>
    <w:rsid w:val="00167723"/>
    <w:rsid w:val="00167CCB"/>
    <w:rsid w:val="00170B2B"/>
    <w:rsid w:val="00171071"/>
    <w:rsid w:val="00172E42"/>
    <w:rsid w:val="0017335D"/>
    <w:rsid w:val="0017472C"/>
    <w:rsid w:val="00174F70"/>
    <w:rsid w:val="0017504D"/>
    <w:rsid w:val="00180216"/>
    <w:rsid w:val="00181095"/>
    <w:rsid w:val="00185E43"/>
    <w:rsid w:val="001861AF"/>
    <w:rsid w:val="00186301"/>
    <w:rsid w:val="001869D3"/>
    <w:rsid w:val="00186A80"/>
    <w:rsid w:val="001876E9"/>
    <w:rsid w:val="00190DA6"/>
    <w:rsid w:val="00191540"/>
    <w:rsid w:val="0019202C"/>
    <w:rsid w:val="00196186"/>
    <w:rsid w:val="001966C5"/>
    <w:rsid w:val="0019695A"/>
    <w:rsid w:val="00196CAA"/>
    <w:rsid w:val="001A00D8"/>
    <w:rsid w:val="001A0702"/>
    <w:rsid w:val="001A0A09"/>
    <w:rsid w:val="001A11D7"/>
    <w:rsid w:val="001A139C"/>
    <w:rsid w:val="001A150A"/>
    <w:rsid w:val="001A28D1"/>
    <w:rsid w:val="001A2D2F"/>
    <w:rsid w:val="001A39D0"/>
    <w:rsid w:val="001A3EFC"/>
    <w:rsid w:val="001A4A51"/>
    <w:rsid w:val="001A4B5F"/>
    <w:rsid w:val="001A535E"/>
    <w:rsid w:val="001A5B78"/>
    <w:rsid w:val="001A646F"/>
    <w:rsid w:val="001B0283"/>
    <w:rsid w:val="001B136A"/>
    <w:rsid w:val="001B1A0C"/>
    <w:rsid w:val="001B1DD6"/>
    <w:rsid w:val="001B1E12"/>
    <w:rsid w:val="001B2115"/>
    <w:rsid w:val="001B322B"/>
    <w:rsid w:val="001B33EC"/>
    <w:rsid w:val="001B383D"/>
    <w:rsid w:val="001B3AD9"/>
    <w:rsid w:val="001B3B21"/>
    <w:rsid w:val="001B456B"/>
    <w:rsid w:val="001B59A3"/>
    <w:rsid w:val="001B6928"/>
    <w:rsid w:val="001C0491"/>
    <w:rsid w:val="001C207C"/>
    <w:rsid w:val="001C2A29"/>
    <w:rsid w:val="001C2E11"/>
    <w:rsid w:val="001C3949"/>
    <w:rsid w:val="001C3ABF"/>
    <w:rsid w:val="001C3ED8"/>
    <w:rsid w:val="001C4072"/>
    <w:rsid w:val="001C446F"/>
    <w:rsid w:val="001C5610"/>
    <w:rsid w:val="001C5F34"/>
    <w:rsid w:val="001C610F"/>
    <w:rsid w:val="001C6562"/>
    <w:rsid w:val="001C68D6"/>
    <w:rsid w:val="001C6D81"/>
    <w:rsid w:val="001C7560"/>
    <w:rsid w:val="001D0519"/>
    <w:rsid w:val="001D07AA"/>
    <w:rsid w:val="001D0AA1"/>
    <w:rsid w:val="001D2FB3"/>
    <w:rsid w:val="001D31D5"/>
    <w:rsid w:val="001D45A6"/>
    <w:rsid w:val="001D5641"/>
    <w:rsid w:val="001D566A"/>
    <w:rsid w:val="001D5A8A"/>
    <w:rsid w:val="001D7611"/>
    <w:rsid w:val="001D796B"/>
    <w:rsid w:val="001E1B24"/>
    <w:rsid w:val="001E1CAD"/>
    <w:rsid w:val="001E1DCE"/>
    <w:rsid w:val="001E1DD1"/>
    <w:rsid w:val="001E2471"/>
    <w:rsid w:val="001E2B4E"/>
    <w:rsid w:val="001E2BF6"/>
    <w:rsid w:val="001E457E"/>
    <w:rsid w:val="001E57CB"/>
    <w:rsid w:val="001E6793"/>
    <w:rsid w:val="001F0C08"/>
    <w:rsid w:val="001F0F4C"/>
    <w:rsid w:val="001F12B1"/>
    <w:rsid w:val="001F1C8D"/>
    <w:rsid w:val="001F2066"/>
    <w:rsid w:val="001F2143"/>
    <w:rsid w:val="001F2DEF"/>
    <w:rsid w:val="001F46CF"/>
    <w:rsid w:val="001F4F29"/>
    <w:rsid w:val="001F508A"/>
    <w:rsid w:val="001F555E"/>
    <w:rsid w:val="001F5A9C"/>
    <w:rsid w:val="001F69DA"/>
    <w:rsid w:val="001F7C66"/>
    <w:rsid w:val="0020004D"/>
    <w:rsid w:val="0020023F"/>
    <w:rsid w:val="00201525"/>
    <w:rsid w:val="00201D4D"/>
    <w:rsid w:val="00202A76"/>
    <w:rsid w:val="00202EA4"/>
    <w:rsid w:val="00203CD5"/>
    <w:rsid w:val="00203E39"/>
    <w:rsid w:val="002051D8"/>
    <w:rsid w:val="00205DCA"/>
    <w:rsid w:val="00205F27"/>
    <w:rsid w:val="00206A48"/>
    <w:rsid w:val="00206ACC"/>
    <w:rsid w:val="00206D1C"/>
    <w:rsid w:val="002078D1"/>
    <w:rsid w:val="002109CC"/>
    <w:rsid w:val="00211827"/>
    <w:rsid w:val="00211D09"/>
    <w:rsid w:val="00212E40"/>
    <w:rsid w:val="00214173"/>
    <w:rsid w:val="0021495D"/>
    <w:rsid w:val="00215342"/>
    <w:rsid w:val="002156D4"/>
    <w:rsid w:val="00215F27"/>
    <w:rsid w:val="0021707C"/>
    <w:rsid w:val="00217CBE"/>
    <w:rsid w:val="002209C9"/>
    <w:rsid w:val="00221647"/>
    <w:rsid w:val="00221661"/>
    <w:rsid w:val="002231F7"/>
    <w:rsid w:val="00224700"/>
    <w:rsid w:val="00224877"/>
    <w:rsid w:val="00224C0B"/>
    <w:rsid w:val="002254F9"/>
    <w:rsid w:val="002258C0"/>
    <w:rsid w:val="002267B3"/>
    <w:rsid w:val="0022685B"/>
    <w:rsid w:val="00227E57"/>
    <w:rsid w:val="002301D6"/>
    <w:rsid w:val="002310BD"/>
    <w:rsid w:val="002315EB"/>
    <w:rsid w:val="00231634"/>
    <w:rsid w:val="00231E96"/>
    <w:rsid w:val="00231EA1"/>
    <w:rsid w:val="0023215B"/>
    <w:rsid w:val="00232556"/>
    <w:rsid w:val="002329BC"/>
    <w:rsid w:val="00232C41"/>
    <w:rsid w:val="00233915"/>
    <w:rsid w:val="00233C5F"/>
    <w:rsid w:val="00235440"/>
    <w:rsid w:val="00235B0C"/>
    <w:rsid w:val="00235EFA"/>
    <w:rsid w:val="002360DD"/>
    <w:rsid w:val="0023703B"/>
    <w:rsid w:val="00237F33"/>
    <w:rsid w:val="00240901"/>
    <w:rsid w:val="00241145"/>
    <w:rsid w:val="002411DC"/>
    <w:rsid w:val="002412F3"/>
    <w:rsid w:val="0024227E"/>
    <w:rsid w:val="002429CB"/>
    <w:rsid w:val="00242C91"/>
    <w:rsid w:val="00243726"/>
    <w:rsid w:val="00243B62"/>
    <w:rsid w:val="0024543F"/>
    <w:rsid w:val="00246D16"/>
    <w:rsid w:val="00247D3D"/>
    <w:rsid w:val="00247DB1"/>
    <w:rsid w:val="00247EBB"/>
    <w:rsid w:val="0025067E"/>
    <w:rsid w:val="0025096C"/>
    <w:rsid w:val="00252477"/>
    <w:rsid w:val="00252523"/>
    <w:rsid w:val="00252FD9"/>
    <w:rsid w:val="002533A5"/>
    <w:rsid w:val="00253A14"/>
    <w:rsid w:val="00253D00"/>
    <w:rsid w:val="00254296"/>
    <w:rsid w:val="00254F7B"/>
    <w:rsid w:val="00255603"/>
    <w:rsid w:val="00260337"/>
    <w:rsid w:val="0026223C"/>
    <w:rsid w:val="00262A81"/>
    <w:rsid w:val="00262F8C"/>
    <w:rsid w:val="002635BB"/>
    <w:rsid w:val="00265100"/>
    <w:rsid w:val="002653B8"/>
    <w:rsid w:val="00265873"/>
    <w:rsid w:val="0026659E"/>
    <w:rsid w:val="00266888"/>
    <w:rsid w:val="00266AAB"/>
    <w:rsid w:val="0026721A"/>
    <w:rsid w:val="00267DB8"/>
    <w:rsid w:val="002700D2"/>
    <w:rsid w:val="00271C0D"/>
    <w:rsid w:val="00272B7C"/>
    <w:rsid w:val="002731E1"/>
    <w:rsid w:val="002743B5"/>
    <w:rsid w:val="002749DC"/>
    <w:rsid w:val="00274BBC"/>
    <w:rsid w:val="00275911"/>
    <w:rsid w:val="00275B49"/>
    <w:rsid w:val="002766A1"/>
    <w:rsid w:val="00276845"/>
    <w:rsid w:val="00276A8D"/>
    <w:rsid w:val="0027718F"/>
    <w:rsid w:val="00280A16"/>
    <w:rsid w:val="00280F39"/>
    <w:rsid w:val="00281F39"/>
    <w:rsid w:val="0028334F"/>
    <w:rsid w:val="002834F3"/>
    <w:rsid w:val="002837BC"/>
    <w:rsid w:val="00284C9B"/>
    <w:rsid w:val="0028553E"/>
    <w:rsid w:val="002862D6"/>
    <w:rsid w:val="0028645D"/>
    <w:rsid w:val="00286856"/>
    <w:rsid w:val="00290025"/>
    <w:rsid w:val="00293DB9"/>
    <w:rsid w:val="00295610"/>
    <w:rsid w:val="00296CF3"/>
    <w:rsid w:val="0029753A"/>
    <w:rsid w:val="00297543"/>
    <w:rsid w:val="00297D52"/>
    <w:rsid w:val="00297D54"/>
    <w:rsid w:val="00297E97"/>
    <w:rsid w:val="002A094B"/>
    <w:rsid w:val="002A231F"/>
    <w:rsid w:val="002A23EA"/>
    <w:rsid w:val="002A2E9B"/>
    <w:rsid w:val="002A3219"/>
    <w:rsid w:val="002A32B6"/>
    <w:rsid w:val="002A3F99"/>
    <w:rsid w:val="002A5805"/>
    <w:rsid w:val="002A59F8"/>
    <w:rsid w:val="002A670E"/>
    <w:rsid w:val="002A678F"/>
    <w:rsid w:val="002A79FE"/>
    <w:rsid w:val="002A7E7E"/>
    <w:rsid w:val="002B1D7A"/>
    <w:rsid w:val="002B3F54"/>
    <w:rsid w:val="002B484E"/>
    <w:rsid w:val="002B53FF"/>
    <w:rsid w:val="002B6A8B"/>
    <w:rsid w:val="002B7BCF"/>
    <w:rsid w:val="002C0B75"/>
    <w:rsid w:val="002C0CC5"/>
    <w:rsid w:val="002C100C"/>
    <w:rsid w:val="002C1292"/>
    <w:rsid w:val="002C2692"/>
    <w:rsid w:val="002C3C32"/>
    <w:rsid w:val="002C4071"/>
    <w:rsid w:val="002C4612"/>
    <w:rsid w:val="002C640F"/>
    <w:rsid w:val="002C72A8"/>
    <w:rsid w:val="002C74B8"/>
    <w:rsid w:val="002C78E1"/>
    <w:rsid w:val="002D052C"/>
    <w:rsid w:val="002D0606"/>
    <w:rsid w:val="002D0CD1"/>
    <w:rsid w:val="002D179A"/>
    <w:rsid w:val="002D2013"/>
    <w:rsid w:val="002D2813"/>
    <w:rsid w:val="002D2B85"/>
    <w:rsid w:val="002D2BA6"/>
    <w:rsid w:val="002D3077"/>
    <w:rsid w:val="002D473C"/>
    <w:rsid w:val="002D57AA"/>
    <w:rsid w:val="002D5EB7"/>
    <w:rsid w:val="002D6C42"/>
    <w:rsid w:val="002D702B"/>
    <w:rsid w:val="002E021D"/>
    <w:rsid w:val="002E4774"/>
    <w:rsid w:val="002E47C9"/>
    <w:rsid w:val="002E5347"/>
    <w:rsid w:val="002E53AD"/>
    <w:rsid w:val="002E5CF1"/>
    <w:rsid w:val="002F0A4E"/>
    <w:rsid w:val="002F0A69"/>
    <w:rsid w:val="002F28D2"/>
    <w:rsid w:val="002F3389"/>
    <w:rsid w:val="002F495A"/>
    <w:rsid w:val="002F5B2C"/>
    <w:rsid w:val="002F763C"/>
    <w:rsid w:val="002F7C15"/>
    <w:rsid w:val="002F7C68"/>
    <w:rsid w:val="002F7F08"/>
    <w:rsid w:val="003014BD"/>
    <w:rsid w:val="00301645"/>
    <w:rsid w:val="00301C59"/>
    <w:rsid w:val="003022D8"/>
    <w:rsid w:val="00302C0D"/>
    <w:rsid w:val="00302F44"/>
    <w:rsid w:val="00303024"/>
    <w:rsid w:val="00303175"/>
    <w:rsid w:val="00303606"/>
    <w:rsid w:val="00305030"/>
    <w:rsid w:val="0030556B"/>
    <w:rsid w:val="00306B71"/>
    <w:rsid w:val="0030714D"/>
    <w:rsid w:val="00307DE4"/>
    <w:rsid w:val="00310044"/>
    <w:rsid w:val="00310B07"/>
    <w:rsid w:val="003118E2"/>
    <w:rsid w:val="003119BD"/>
    <w:rsid w:val="00311BED"/>
    <w:rsid w:val="00312DF9"/>
    <w:rsid w:val="00313316"/>
    <w:rsid w:val="00313BCA"/>
    <w:rsid w:val="00315632"/>
    <w:rsid w:val="003160F7"/>
    <w:rsid w:val="003162F1"/>
    <w:rsid w:val="003165D8"/>
    <w:rsid w:val="0031673A"/>
    <w:rsid w:val="003169B2"/>
    <w:rsid w:val="0031743D"/>
    <w:rsid w:val="0031763D"/>
    <w:rsid w:val="00322BD2"/>
    <w:rsid w:val="00322F1D"/>
    <w:rsid w:val="0032310C"/>
    <w:rsid w:val="00323900"/>
    <w:rsid w:val="00324412"/>
    <w:rsid w:val="003248AE"/>
    <w:rsid w:val="00325722"/>
    <w:rsid w:val="00325EDF"/>
    <w:rsid w:val="0033026E"/>
    <w:rsid w:val="00330DB0"/>
    <w:rsid w:val="00330F5C"/>
    <w:rsid w:val="003313C0"/>
    <w:rsid w:val="00331E09"/>
    <w:rsid w:val="00331FE0"/>
    <w:rsid w:val="003321EF"/>
    <w:rsid w:val="0033268A"/>
    <w:rsid w:val="00334D34"/>
    <w:rsid w:val="00335987"/>
    <w:rsid w:val="003365B6"/>
    <w:rsid w:val="003374C8"/>
    <w:rsid w:val="00337AE9"/>
    <w:rsid w:val="00340536"/>
    <w:rsid w:val="00340D43"/>
    <w:rsid w:val="00341037"/>
    <w:rsid w:val="00342005"/>
    <w:rsid w:val="00342A19"/>
    <w:rsid w:val="00343F33"/>
    <w:rsid w:val="0034475A"/>
    <w:rsid w:val="003449ED"/>
    <w:rsid w:val="00345184"/>
    <w:rsid w:val="00347604"/>
    <w:rsid w:val="00347C97"/>
    <w:rsid w:val="00347F64"/>
    <w:rsid w:val="00350189"/>
    <w:rsid w:val="003503C8"/>
    <w:rsid w:val="003526B9"/>
    <w:rsid w:val="00352D68"/>
    <w:rsid w:val="00353E5D"/>
    <w:rsid w:val="00354442"/>
    <w:rsid w:val="003549F1"/>
    <w:rsid w:val="003566CB"/>
    <w:rsid w:val="003601EB"/>
    <w:rsid w:val="00362590"/>
    <w:rsid w:val="003632B6"/>
    <w:rsid w:val="00363843"/>
    <w:rsid w:val="00364D8B"/>
    <w:rsid w:val="00364E22"/>
    <w:rsid w:val="0036678B"/>
    <w:rsid w:val="00370542"/>
    <w:rsid w:val="00370E18"/>
    <w:rsid w:val="003718ED"/>
    <w:rsid w:val="0037338E"/>
    <w:rsid w:val="00375D59"/>
    <w:rsid w:val="0037669C"/>
    <w:rsid w:val="00376E5B"/>
    <w:rsid w:val="003773FB"/>
    <w:rsid w:val="00380490"/>
    <w:rsid w:val="00380BC6"/>
    <w:rsid w:val="00383DBB"/>
    <w:rsid w:val="003844D6"/>
    <w:rsid w:val="00384BA4"/>
    <w:rsid w:val="003857A0"/>
    <w:rsid w:val="00385FE1"/>
    <w:rsid w:val="003860C6"/>
    <w:rsid w:val="003863C8"/>
    <w:rsid w:val="00386516"/>
    <w:rsid w:val="00386A3A"/>
    <w:rsid w:val="00386EA5"/>
    <w:rsid w:val="00387564"/>
    <w:rsid w:val="00387647"/>
    <w:rsid w:val="003876F7"/>
    <w:rsid w:val="00387BE2"/>
    <w:rsid w:val="00387BFA"/>
    <w:rsid w:val="00390743"/>
    <w:rsid w:val="00390D5F"/>
    <w:rsid w:val="00391367"/>
    <w:rsid w:val="003914C9"/>
    <w:rsid w:val="00391756"/>
    <w:rsid w:val="00391D80"/>
    <w:rsid w:val="00395508"/>
    <w:rsid w:val="00396272"/>
    <w:rsid w:val="003973AB"/>
    <w:rsid w:val="003973FD"/>
    <w:rsid w:val="003978E4"/>
    <w:rsid w:val="00397A53"/>
    <w:rsid w:val="003A11E6"/>
    <w:rsid w:val="003A1251"/>
    <w:rsid w:val="003A14BA"/>
    <w:rsid w:val="003A2131"/>
    <w:rsid w:val="003A23F8"/>
    <w:rsid w:val="003A261A"/>
    <w:rsid w:val="003A31E9"/>
    <w:rsid w:val="003A4AE1"/>
    <w:rsid w:val="003A57F0"/>
    <w:rsid w:val="003A6482"/>
    <w:rsid w:val="003A659E"/>
    <w:rsid w:val="003A6720"/>
    <w:rsid w:val="003B078B"/>
    <w:rsid w:val="003B08A0"/>
    <w:rsid w:val="003B141A"/>
    <w:rsid w:val="003B396D"/>
    <w:rsid w:val="003B43C1"/>
    <w:rsid w:val="003B4778"/>
    <w:rsid w:val="003B4FB3"/>
    <w:rsid w:val="003B5EEB"/>
    <w:rsid w:val="003B76F3"/>
    <w:rsid w:val="003B7E53"/>
    <w:rsid w:val="003C04D0"/>
    <w:rsid w:val="003C1D83"/>
    <w:rsid w:val="003C2240"/>
    <w:rsid w:val="003C3AFF"/>
    <w:rsid w:val="003C4A80"/>
    <w:rsid w:val="003C7CA5"/>
    <w:rsid w:val="003D0919"/>
    <w:rsid w:val="003D0BB2"/>
    <w:rsid w:val="003D123F"/>
    <w:rsid w:val="003D1E4A"/>
    <w:rsid w:val="003D1E74"/>
    <w:rsid w:val="003D2715"/>
    <w:rsid w:val="003D2BA4"/>
    <w:rsid w:val="003D367C"/>
    <w:rsid w:val="003D3B0F"/>
    <w:rsid w:val="003D3DCF"/>
    <w:rsid w:val="003D3E39"/>
    <w:rsid w:val="003D4CAE"/>
    <w:rsid w:val="003D5AF1"/>
    <w:rsid w:val="003D5B2B"/>
    <w:rsid w:val="003D79B1"/>
    <w:rsid w:val="003E06EC"/>
    <w:rsid w:val="003E0AF6"/>
    <w:rsid w:val="003E0ED5"/>
    <w:rsid w:val="003E174F"/>
    <w:rsid w:val="003E22CE"/>
    <w:rsid w:val="003E3901"/>
    <w:rsid w:val="003E3CA1"/>
    <w:rsid w:val="003E5281"/>
    <w:rsid w:val="003E533D"/>
    <w:rsid w:val="003E5AF6"/>
    <w:rsid w:val="003E5F9E"/>
    <w:rsid w:val="003E7414"/>
    <w:rsid w:val="003E7C56"/>
    <w:rsid w:val="003F0317"/>
    <w:rsid w:val="003F0BC1"/>
    <w:rsid w:val="003F0ECD"/>
    <w:rsid w:val="003F14A2"/>
    <w:rsid w:val="003F1E02"/>
    <w:rsid w:val="003F33AA"/>
    <w:rsid w:val="003F3623"/>
    <w:rsid w:val="003F3812"/>
    <w:rsid w:val="003F3E29"/>
    <w:rsid w:val="003F3E40"/>
    <w:rsid w:val="003F45ED"/>
    <w:rsid w:val="003F48F7"/>
    <w:rsid w:val="003F56CB"/>
    <w:rsid w:val="003F5810"/>
    <w:rsid w:val="003F598C"/>
    <w:rsid w:val="003F5ABE"/>
    <w:rsid w:val="003F5E06"/>
    <w:rsid w:val="0040021F"/>
    <w:rsid w:val="00400372"/>
    <w:rsid w:val="0040080A"/>
    <w:rsid w:val="00401FC7"/>
    <w:rsid w:val="00403443"/>
    <w:rsid w:val="00403674"/>
    <w:rsid w:val="00403A42"/>
    <w:rsid w:val="004041BA"/>
    <w:rsid w:val="00404AD1"/>
    <w:rsid w:val="0041082F"/>
    <w:rsid w:val="00410B05"/>
    <w:rsid w:val="00410EAF"/>
    <w:rsid w:val="00410FB3"/>
    <w:rsid w:val="00411C61"/>
    <w:rsid w:val="0041266A"/>
    <w:rsid w:val="00412BE9"/>
    <w:rsid w:val="00413314"/>
    <w:rsid w:val="00413956"/>
    <w:rsid w:val="00413EDE"/>
    <w:rsid w:val="00415388"/>
    <w:rsid w:val="0041540B"/>
    <w:rsid w:val="0041605B"/>
    <w:rsid w:val="0042008E"/>
    <w:rsid w:val="004205D0"/>
    <w:rsid w:val="00420D03"/>
    <w:rsid w:val="00420E20"/>
    <w:rsid w:val="00420F2E"/>
    <w:rsid w:val="00421707"/>
    <w:rsid w:val="00421FA3"/>
    <w:rsid w:val="004221DC"/>
    <w:rsid w:val="00422FFD"/>
    <w:rsid w:val="00423F1C"/>
    <w:rsid w:val="00424747"/>
    <w:rsid w:val="004260BC"/>
    <w:rsid w:val="00426A38"/>
    <w:rsid w:val="004270E4"/>
    <w:rsid w:val="004273F3"/>
    <w:rsid w:val="004301C6"/>
    <w:rsid w:val="00430722"/>
    <w:rsid w:val="004318C6"/>
    <w:rsid w:val="00432C2A"/>
    <w:rsid w:val="004354C3"/>
    <w:rsid w:val="00436667"/>
    <w:rsid w:val="004376A5"/>
    <w:rsid w:val="0043796F"/>
    <w:rsid w:val="00437C95"/>
    <w:rsid w:val="004419BA"/>
    <w:rsid w:val="00441EAC"/>
    <w:rsid w:val="00441EDE"/>
    <w:rsid w:val="004424CC"/>
    <w:rsid w:val="004436DC"/>
    <w:rsid w:val="0044395C"/>
    <w:rsid w:val="00444B37"/>
    <w:rsid w:val="00444C8D"/>
    <w:rsid w:val="00444F50"/>
    <w:rsid w:val="0044506C"/>
    <w:rsid w:val="00445FC5"/>
    <w:rsid w:val="00446254"/>
    <w:rsid w:val="00446C91"/>
    <w:rsid w:val="004511E7"/>
    <w:rsid w:val="004516A6"/>
    <w:rsid w:val="00451CDD"/>
    <w:rsid w:val="004520A3"/>
    <w:rsid w:val="00454D4E"/>
    <w:rsid w:val="004561C5"/>
    <w:rsid w:val="00457086"/>
    <w:rsid w:val="004573EA"/>
    <w:rsid w:val="004609B1"/>
    <w:rsid w:val="0046132F"/>
    <w:rsid w:val="00461626"/>
    <w:rsid w:val="00462BD2"/>
    <w:rsid w:val="00463851"/>
    <w:rsid w:val="00463DD2"/>
    <w:rsid w:val="004646B3"/>
    <w:rsid w:val="00464C11"/>
    <w:rsid w:val="00465264"/>
    <w:rsid w:val="004662FA"/>
    <w:rsid w:val="00466584"/>
    <w:rsid w:val="004668B0"/>
    <w:rsid w:val="00467432"/>
    <w:rsid w:val="00467BF6"/>
    <w:rsid w:val="00467E75"/>
    <w:rsid w:val="00471A36"/>
    <w:rsid w:val="00472AEA"/>
    <w:rsid w:val="00473D31"/>
    <w:rsid w:val="00474C0B"/>
    <w:rsid w:val="00475073"/>
    <w:rsid w:val="00475C00"/>
    <w:rsid w:val="004762E7"/>
    <w:rsid w:val="00477020"/>
    <w:rsid w:val="00481354"/>
    <w:rsid w:val="004813F0"/>
    <w:rsid w:val="00481E8D"/>
    <w:rsid w:val="004820E2"/>
    <w:rsid w:val="00482241"/>
    <w:rsid w:val="00483EB4"/>
    <w:rsid w:val="004840B8"/>
    <w:rsid w:val="00484504"/>
    <w:rsid w:val="0048497D"/>
    <w:rsid w:val="00485E7D"/>
    <w:rsid w:val="00486019"/>
    <w:rsid w:val="0048626D"/>
    <w:rsid w:val="004875EA"/>
    <w:rsid w:val="00491404"/>
    <w:rsid w:val="004918F3"/>
    <w:rsid w:val="00491D16"/>
    <w:rsid w:val="00492912"/>
    <w:rsid w:val="004937A4"/>
    <w:rsid w:val="0049422A"/>
    <w:rsid w:val="004946C7"/>
    <w:rsid w:val="00495241"/>
    <w:rsid w:val="00495E27"/>
    <w:rsid w:val="004964A6"/>
    <w:rsid w:val="004A18AB"/>
    <w:rsid w:val="004A20B2"/>
    <w:rsid w:val="004A36E6"/>
    <w:rsid w:val="004A47BC"/>
    <w:rsid w:val="004A4A94"/>
    <w:rsid w:val="004A555C"/>
    <w:rsid w:val="004A571C"/>
    <w:rsid w:val="004A620C"/>
    <w:rsid w:val="004A6983"/>
    <w:rsid w:val="004B036D"/>
    <w:rsid w:val="004B05E3"/>
    <w:rsid w:val="004B2E2E"/>
    <w:rsid w:val="004B32BA"/>
    <w:rsid w:val="004B3EC5"/>
    <w:rsid w:val="004B43CF"/>
    <w:rsid w:val="004B4517"/>
    <w:rsid w:val="004B47CE"/>
    <w:rsid w:val="004B5BB7"/>
    <w:rsid w:val="004B6445"/>
    <w:rsid w:val="004B673E"/>
    <w:rsid w:val="004B7A56"/>
    <w:rsid w:val="004C0A89"/>
    <w:rsid w:val="004C15A4"/>
    <w:rsid w:val="004C1744"/>
    <w:rsid w:val="004C1749"/>
    <w:rsid w:val="004C1BD9"/>
    <w:rsid w:val="004C1E02"/>
    <w:rsid w:val="004C1EDF"/>
    <w:rsid w:val="004C2820"/>
    <w:rsid w:val="004C2FF1"/>
    <w:rsid w:val="004C35C9"/>
    <w:rsid w:val="004C4E7A"/>
    <w:rsid w:val="004C4FC8"/>
    <w:rsid w:val="004C50E9"/>
    <w:rsid w:val="004C5910"/>
    <w:rsid w:val="004C5F90"/>
    <w:rsid w:val="004C6456"/>
    <w:rsid w:val="004C70F1"/>
    <w:rsid w:val="004C7927"/>
    <w:rsid w:val="004C7A8F"/>
    <w:rsid w:val="004C7B0E"/>
    <w:rsid w:val="004D0216"/>
    <w:rsid w:val="004D0381"/>
    <w:rsid w:val="004D05A5"/>
    <w:rsid w:val="004D0856"/>
    <w:rsid w:val="004D08E6"/>
    <w:rsid w:val="004D20CC"/>
    <w:rsid w:val="004D2930"/>
    <w:rsid w:val="004D2AD8"/>
    <w:rsid w:val="004D311A"/>
    <w:rsid w:val="004D314B"/>
    <w:rsid w:val="004D378F"/>
    <w:rsid w:val="004D3D29"/>
    <w:rsid w:val="004D4D73"/>
    <w:rsid w:val="004D5ECC"/>
    <w:rsid w:val="004D70D4"/>
    <w:rsid w:val="004E017E"/>
    <w:rsid w:val="004E0F7B"/>
    <w:rsid w:val="004E1742"/>
    <w:rsid w:val="004E201D"/>
    <w:rsid w:val="004E2EC5"/>
    <w:rsid w:val="004E38F1"/>
    <w:rsid w:val="004E3914"/>
    <w:rsid w:val="004E40C6"/>
    <w:rsid w:val="004E4D55"/>
    <w:rsid w:val="004E537B"/>
    <w:rsid w:val="004E5A44"/>
    <w:rsid w:val="004E5EF6"/>
    <w:rsid w:val="004E6195"/>
    <w:rsid w:val="004E65FB"/>
    <w:rsid w:val="004E7F93"/>
    <w:rsid w:val="004F025F"/>
    <w:rsid w:val="004F0BD1"/>
    <w:rsid w:val="004F0C82"/>
    <w:rsid w:val="004F10C3"/>
    <w:rsid w:val="004F1489"/>
    <w:rsid w:val="004F1B77"/>
    <w:rsid w:val="004F23AA"/>
    <w:rsid w:val="004F321E"/>
    <w:rsid w:val="004F56AB"/>
    <w:rsid w:val="004F6383"/>
    <w:rsid w:val="004F6B5B"/>
    <w:rsid w:val="00500089"/>
    <w:rsid w:val="00500F51"/>
    <w:rsid w:val="005012C7"/>
    <w:rsid w:val="005018A1"/>
    <w:rsid w:val="00502D72"/>
    <w:rsid w:val="00503111"/>
    <w:rsid w:val="0050342A"/>
    <w:rsid w:val="00503A12"/>
    <w:rsid w:val="00504671"/>
    <w:rsid w:val="00504736"/>
    <w:rsid w:val="00505A3E"/>
    <w:rsid w:val="00506080"/>
    <w:rsid w:val="005061C8"/>
    <w:rsid w:val="00507EA1"/>
    <w:rsid w:val="00510BE0"/>
    <w:rsid w:val="005122AC"/>
    <w:rsid w:val="0051329A"/>
    <w:rsid w:val="005133AB"/>
    <w:rsid w:val="005138C1"/>
    <w:rsid w:val="00513EC3"/>
    <w:rsid w:val="005144C6"/>
    <w:rsid w:val="005156F1"/>
    <w:rsid w:val="00516D4F"/>
    <w:rsid w:val="0051787A"/>
    <w:rsid w:val="005179CD"/>
    <w:rsid w:val="00520621"/>
    <w:rsid w:val="00520BB8"/>
    <w:rsid w:val="00521088"/>
    <w:rsid w:val="00521ADD"/>
    <w:rsid w:val="00522192"/>
    <w:rsid w:val="00522299"/>
    <w:rsid w:val="005227ED"/>
    <w:rsid w:val="00523BD6"/>
    <w:rsid w:val="00523D2F"/>
    <w:rsid w:val="00524712"/>
    <w:rsid w:val="00524EC4"/>
    <w:rsid w:val="005272B6"/>
    <w:rsid w:val="00527F85"/>
    <w:rsid w:val="005316E6"/>
    <w:rsid w:val="005317AB"/>
    <w:rsid w:val="00532056"/>
    <w:rsid w:val="00532AD8"/>
    <w:rsid w:val="00532AE2"/>
    <w:rsid w:val="00534F3F"/>
    <w:rsid w:val="00537BFF"/>
    <w:rsid w:val="005410D7"/>
    <w:rsid w:val="0054145E"/>
    <w:rsid w:val="00542954"/>
    <w:rsid w:val="00542A5C"/>
    <w:rsid w:val="005430DE"/>
    <w:rsid w:val="00543821"/>
    <w:rsid w:val="00543AFE"/>
    <w:rsid w:val="00544894"/>
    <w:rsid w:val="00545728"/>
    <w:rsid w:val="00545AE6"/>
    <w:rsid w:val="00545FB6"/>
    <w:rsid w:val="00546114"/>
    <w:rsid w:val="00546538"/>
    <w:rsid w:val="0054663A"/>
    <w:rsid w:val="005473F0"/>
    <w:rsid w:val="005475AE"/>
    <w:rsid w:val="00550873"/>
    <w:rsid w:val="00551EF9"/>
    <w:rsid w:val="0055247D"/>
    <w:rsid w:val="00552501"/>
    <w:rsid w:val="00552808"/>
    <w:rsid w:val="00552EA2"/>
    <w:rsid w:val="0055313A"/>
    <w:rsid w:val="00553C84"/>
    <w:rsid w:val="00553FF7"/>
    <w:rsid w:val="0055527D"/>
    <w:rsid w:val="005560AD"/>
    <w:rsid w:val="005568BB"/>
    <w:rsid w:val="00557658"/>
    <w:rsid w:val="005577F9"/>
    <w:rsid w:val="00560172"/>
    <w:rsid w:val="00560FCE"/>
    <w:rsid w:val="005615D0"/>
    <w:rsid w:val="00561CE3"/>
    <w:rsid w:val="00563C5F"/>
    <w:rsid w:val="00563FF1"/>
    <w:rsid w:val="00564A5F"/>
    <w:rsid w:val="00565236"/>
    <w:rsid w:val="00565706"/>
    <w:rsid w:val="00565829"/>
    <w:rsid w:val="00566494"/>
    <w:rsid w:val="00567096"/>
    <w:rsid w:val="00567E22"/>
    <w:rsid w:val="00570FB0"/>
    <w:rsid w:val="00571384"/>
    <w:rsid w:val="00571D84"/>
    <w:rsid w:val="005722D9"/>
    <w:rsid w:val="00573655"/>
    <w:rsid w:val="00573DB4"/>
    <w:rsid w:val="00574515"/>
    <w:rsid w:val="005769AD"/>
    <w:rsid w:val="00580456"/>
    <w:rsid w:val="00580576"/>
    <w:rsid w:val="00581EE4"/>
    <w:rsid w:val="00582260"/>
    <w:rsid w:val="00582A3F"/>
    <w:rsid w:val="00583417"/>
    <w:rsid w:val="00583692"/>
    <w:rsid w:val="005836FB"/>
    <w:rsid w:val="005853B9"/>
    <w:rsid w:val="005858EA"/>
    <w:rsid w:val="0058713C"/>
    <w:rsid w:val="00590369"/>
    <w:rsid w:val="005910DB"/>
    <w:rsid w:val="00596053"/>
    <w:rsid w:val="005978AF"/>
    <w:rsid w:val="00597F64"/>
    <w:rsid w:val="005A02E7"/>
    <w:rsid w:val="005A3820"/>
    <w:rsid w:val="005A408F"/>
    <w:rsid w:val="005A40EF"/>
    <w:rsid w:val="005A44FE"/>
    <w:rsid w:val="005A48AB"/>
    <w:rsid w:val="005A5944"/>
    <w:rsid w:val="005A60ED"/>
    <w:rsid w:val="005A618A"/>
    <w:rsid w:val="005A70B0"/>
    <w:rsid w:val="005A7F03"/>
    <w:rsid w:val="005B08AE"/>
    <w:rsid w:val="005B0D64"/>
    <w:rsid w:val="005B0FE5"/>
    <w:rsid w:val="005B1DC8"/>
    <w:rsid w:val="005B2DE0"/>
    <w:rsid w:val="005B3B54"/>
    <w:rsid w:val="005B5985"/>
    <w:rsid w:val="005B764E"/>
    <w:rsid w:val="005B76CF"/>
    <w:rsid w:val="005C044F"/>
    <w:rsid w:val="005C1E73"/>
    <w:rsid w:val="005C23DD"/>
    <w:rsid w:val="005C30EE"/>
    <w:rsid w:val="005C3A97"/>
    <w:rsid w:val="005C4B4C"/>
    <w:rsid w:val="005C4F60"/>
    <w:rsid w:val="005C54D9"/>
    <w:rsid w:val="005C63CF"/>
    <w:rsid w:val="005C64E5"/>
    <w:rsid w:val="005C6CC9"/>
    <w:rsid w:val="005C6D94"/>
    <w:rsid w:val="005C7290"/>
    <w:rsid w:val="005D2948"/>
    <w:rsid w:val="005D3168"/>
    <w:rsid w:val="005D34D6"/>
    <w:rsid w:val="005D432E"/>
    <w:rsid w:val="005D47B3"/>
    <w:rsid w:val="005D49D8"/>
    <w:rsid w:val="005D5644"/>
    <w:rsid w:val="005D58E9"/>
    <w:rsid w:val="005D6755"/>
    <w:rsid w:val="005D7F06"/>
    <w:rsid w:val="005E280A"/>
    <w:rsid w:val="005E300E"/>
    <w:rsid w:val="005E3083"/>
    <w:rsid w:val="005E397B"/>
    <w:rsid w:val="005E3D8D"/>
    <w:rsid w:val="005E5E02"/>
    <w:rsid w:val="005E6472"/>
    <w:rsid w:val="005E7A0C"/>
    <w:rsid w:val="005E7D5E"/>
    <w:rsid w:val="005F404B"/>
    <w:rsid w:val="005F4C19"/>
    <w:rsid w:val="005F4F0C"/>
    <w:rsid w:val="005F5112"/>
    <w:rsid w:val="005F5A5B"/>
    <w:rsid w:val="005F62F6"/>
    <w:rsid w:val="005F6E39"/>
    <w:rsid w:val="005F78F0"/>
    <w:rsid w:val="00600401"/>
    <w:rsid w:val="00600F65"/>
    <w:rsid w:val="00601668"/>
    <w:rsid w:val="00601E28"/>
    <w:rsid w:val="00601F28"/>
    <w:rsid w:val="00602C84"/>
    <w:rsid w:val="00602E8F"/>
    <w:rsid w:val="006038B4"/>
    <w:rsid w:val="00603BEE"/>
    <w:rsid w:val="00603C9C"/>
    <w:rsid w:val="0060442B"/>
    <w:rsid w:val="00605077"/>
    <w:rsid w:val="00605135"/>
    <w:rsid w:val="006056FE"/>
    <w:rsid w:val="006060C8"/>
    <w:rsid w:val="006066C2"/>
    <w:rsid w:val="00606ED8"/>
    <w:rsid w:val="00607672"/>
    <w:rsid w:val="00607F36"/>
    <w:rsid w:val="00607F9F"/>
    <w:rsid w:val="00610876"/>
    <w:rsid w:val="00610AB5"/>
    <w:rsid w:val="006110C4"/>
    <w:rsid w:val="00611CE7"/>
    <w:rsid w:val="006121CD"/>
    <w:rsid w:val="00614D42"/>
    <w:rsid w:val="006152C2"/>
    <w:rsid w:val="00615BFD"/>
    <w:rsid w:val="00616495"/>
    <w:rsid w:val="006169B2"/>
    <w:rsid w:val="00620E3B"/>
    <w:rsid w:val="00621250"/>
    <w:rsid w:val="006227F5"/>
    <w:rsid w:val="0062388F"/>
    <w:rsid w:val="00623B7E"/>
    <w:rsid w:val="00624304"/>
    <w:rsid w:val="006248F1"/>
    <w:rsid w:val="00630264"/>
    <w:rsid w:val="0063039E"/>
    <w:rsid w:val="0063053C"/>
    <w:rsid w:val="006306F3"/>
    <w:rsid w:val="00631A26"/>
    <w:rsid w:val="00632453"/>
    <w:rsid w:val="00632D66"/>
    <w:rsid w:val="0063314B"/>
    <w:rsid w:val="00634034"/>
    <w:rsid w:val="0063434D"/>
    <w:rsid w:val="006363F9"/>
    <w:rsid w:val="00636991"/>
    <w:rsid w:val="00636BB1"/>
    <w:rsid w:val="006406BE"/>
    <w:rsid w:val="00641435"/>
    <w:rsid w:val="00641911"/>
    <w:rsid w:val="0064191E"/>
    <w:rsid w:val="00641D60"/>
    <w:rsid w:val="0064204D"/>
    <w:rsid w:val="0064211B"/>
    <w:rsid w:val="00642B41"/>
    <w:rsid w:val="00642C33"/>
    <w:rsid w:val="00642CAB"/>
    <w:rsid w:val="00643236"/>
    <w:rsid w:val="00643BD2"/>
    <w:rsid w:val="00644AC5"/>
    <w:rsid w:val="006473D5"/>
    <w:rsid w:val="006518F4"/>
    <w:rsid w:val="00651918"/>
    <w:rsid w:val="00651D65"/>
    <w:rsid w:val="0065536C"/>
    <w:rsid w:val="00655CCB"/>
    <w:rsid w:val="00656A16"/>
    <w:rsid w:val="00657EB6"/>
    <w:rsid w:val="00657F76"/>
    <w:rsid w:val="006627E3"/>
    <w:rsid w:val="00662C03"/>
    <w:rsid w:val="00662CC3"/>
    <w:rsid w:val="00662E36"/>
    <w:rsid w:val="006632DD"/>
    <w:rsid w:val="006639C6"/>
    <w:rsid w:val="00663B6B"/>
    <w:rsid w:val="00663E34"/>
    <w:rsid w:val="00664B41"/>
    <w:rsid w:val="006700B9"/>
    <w:rsid w:val="00670CD8"/>
    <w:rsid w:val="006721D7"/>
    <w:rsid w:val="00672220"/>
    <w:rsid w:val="00672936"/>
    <w:rsid w:val="006732AA"/>
    <w:rsid w:val="0067354E"/>
    <w:rsid w:val="0067387B"/>
    <w:rsid w:val="00673AD2"/>
    <w:rsid w:val="00674139"/>
    <w:rsid w:val="00675082"/>
    <w:rsid w:val="00675181"/>
    <w:rsid w:val="006754C6"/>
    <w:rsid w:val="0067610D"/>
    <w:rsid w:val="00676621"/>
    <w:rsid w:val="00676B59"/>
    <w:rsid w:val="00677E26"/>
    <w:rsid w:val="00680C15"/>
    <w:rsid w:val="006816F4"/>
    <w:rsid w:val="0068231D"/>
    <w:rsid w:val="00682DFA"/>
    <w:rsid w:val="00682F97"/>
    <w:rsid w:val="00682F98"/>
    <w:rsid w:val="00683326"/>
    <w:rsid w:val="0068371A"/>
    <w:rsid w:val="006843DE"/>
    <w:rsid w:val="00684ACD"/>
    <w:rsid w:val="00684D73"/>
    <w:rsid w:val="00686DAF"/>
    <w:rsid w:val="00686FAB"/>
    <w:rsid w:val="00691702"/>
    <w:rsid w:val="00691876"/>
    <w:rsid w:val="0069303E"/>
    <w:rsid w:val="00693525"/>
    <w:rsid w:val="006940F4"/>
    <w:rsid w:val="00695CE2"/>
    <w:rsid w:val="006962F4"/>
    <w:rsid w:val="00696498"/>
    <w:rsid w:val="00696701"/>
    <w:rsid w:val="00696B81"/>
    <w:rsid w:val="0069754A"/>
    <w:rsid w:val="006976A9"/>
    <w:rsid w:val="006A0655"/>
    <w:rsid w:val="006A0DAC"/>
    <w:rsid w:val="006A1344"/>
    <w:rsid w:val="006A13F9"/>
    <w:rsid w:val="006A2EFF"/>
    <w:rsid w:val="006A37E7"/>
    <w:rsid w:val="006A3F8A"/>
    <w:rsid w:val="006A41B1"/>
    <w:rsid w:val="006A43D7"/>
    <w:rsid w:val="006B247E"/>
    <w:rsid w:val="006B2944"/>
    <w:rsid w:val="006B3736"/>
    <w:rsid w:val="006B45F7"/>
    <w:rsid w:val="006B6B91"/>
    <w:rsid w:val="006B7A7D"/>
    <w:rsid w:val="006C07BE"/>
    <w:rsid w:val="006C0DE4"/>
    <w:rsid w:val="006C114A"/>
    <w:rsid w:val="006C12F2"/>
    <w:rsid w:val="006C204A"/>
    <w:rsid w:val="006C29EE"/>
    <w:rsid w:val="006C45CF"/>
    <w:rsid w:val="006C52CE"/>
    <w:rsid w:val="006C5437"/>
    <w:rsid w:val="006C56B7"/>
    <w:rsid w:val="006C60B9"/>
    <w:rsid w:val="006C6633"/>
    <w:rsid w:val="006C70A0"/>
    <w:rsid w:val="006D0DCE"/>
    <w:rsid w:val="006D0E0F"/>
    <w:rsid w:val="006D2774"/>
    <w:rsid w:val="006D2F6B"/>
    <w:rsid w:val="006D3171"/>
    <w:rsid w:val="006D3359"/>
    <w:rsid w:val="006D3A44"/>
    <w:rsid w:val="006D55D9"/>
    <w:rsid w:val="006D6018"/>
    <w:rsid w:val="006D6124"/>
    <w:rsid w:val="006D6649"/>
    <w:rsid w:val="006D6EB2"/>
    <w:rsid w:val="006D789A"/>
    <w:rsid w:val="006E0009"/>
    <w:rsid w:val="006E0ED1"/>
    <w:rsid w:val="006E183F"/>
    <w:rsid w:val="006E1F0F"/>
    <w:rsid w:val="006E2836"/>
    <w:rsid w:val="006E41A6"/>
    <w:rsid w:val="006E467C"/>
    <w:rsid w:val="006E4D51"/>
    <w:rsid w:val="006E67E3"/>
    <w:rsid w:val="006E6DCC"/>
    <w:rsid w:val="006E71FE"/>
    <w:rsid w:val="006E7A17"/>
    <w:rsid w:val="006F059C"/>
    <w:rsid w:val="006F1667"/>
    <w:rsid w:val="006F22F4"/>
    <w:rsid w:val="006F2D61"/>
    <w:rsid w:val="006F3662"/>
    <w:rsid w:val="006F455A"/>
    <w:rsid w:val="006F4802"/>
    <w:rsid w:val="006F4A74"/>
    <w:rsid w:val="006F4D66"/>
    <w:rsid w:val="006F5610"/>
    <w:rsid w:val="006F5708"/>
    <w:rsid w:val="006F749B"/>
    <w:rsid w:val="00702457"/>
    <w:rsid w:val="0070308E"/>
    <w:rsid w:val="007057E8"/>
    <w:rsid w:val="00705807"/>
    <w:rsid w:val="007071B1"/>
    <w:rsid w:val="00707537"/>
    <w:rsid w:val="00710449"/>
    <w:rsid w:val="007104E5"/>
    <w:rsid w:val="007116CD"/>
    <w:rsid w:val="00711B97"/>
    <w:rsid w:val="00712DD5"/>
    <w:rsid w:val="00712EFC"/>
    <w:rsid w:val="007149C3"/>
    <w:rsid w:val="00714DD5"/>
    <w:rsid w:val="00715177"/>
    <w:rsid w:val="0071517A"/>
    <w:rsid w:val="0071568E"/>
    <w:rsid w:val="00716179"/>
    <w:rsid w:val="00717261"/>
    <w:rsid w:val="0071738B"/>
    <w:rsid w:val="00717481"/>
    <w:rsid w:val="0071750D"/>
    <w:rsid w:val="007217A2"/>
    <w:rsid w:val="00722107"/>
    <w:rsid w:val="00722695"/>
    <w:rsid w:val="00723450"/>
    <w:rsid w:val="0072378A"/>
    <w:rsid w:val="007257AD"/>
    <w:rsid w:val="00725EBC"/>
    <w:rsid w:val="00726653"/>
    <w:rsid w:val="0072713B"/>
    <w:rsid w:val="007273D9"/>
    <w:rsid w:val="007274B4"/>
    <w:rsid w:val="007278F2"/>
    <w:rsid w:val="00727DC1"/>
    <w:rsid w:val="00727E98"/>
    <w:rsid w:val="00727FDE"/>
    <w:rsid w:val="007302C8"/>
    <w:rsid w:val="00730612"/>
    <w:rsid w:val="007322F3"/>
    <w:rsid w:val="0073258C"/>
    <w:rsid w:val="00732BDD"/>
    <w:rsid w:val="00732E22"/>
    <w:rsid w:val="007330F9"/>
    <w:rsid w:val="007333BF"/>
    <w:rsid w:val="00733D5C"/>
    <w:rsid w:val="0073537B"/>
    <w:rsid w:val="007357A2"/>
    <w:rsid w:val="00735B16"/>
    <w:rsid w:val="0073609D"/>
    <w:rsid w:val="007368BC"/>
    <w:rsid w:val="007411B4"/>
    <w:rsid w:val="0074172D"/>
    <w:rsid w:val="00741C78"/>
    <w:rsid w:val="00743404"/>
    <w:rsid w:val="007446FD"/>
    <w:rsid w:val="00744776"/>
    <w:rsid w:val="00744E16"/>
    <w:rsid w:val="00744E6F"/>
    <w:rsid w:val="00744F3C"/>
    <w:rsid w:val="007457A8"/>
    <w:rsid w:val="00745CA6"/>
    <w:rsid w:val="0075111E"/>
    <w:rsid w:val="007511A9"/>
    <w:rsid w:val="007534DA"/>
    <w:rsid w:val="007545B6"/>
    <w:rsid w:val="00755009"/>
    <w:rsid w:val="0075513A"/>
    <w:rsid w:val="0075565F"/>
    <w:rsid w:val="007564F2"/>
    <w:rsid w:val="00757346"/>
    <w:rsid w:val="00757499"/>
    <w:rsid w:val="007606C1"/>
    <w:rsid w:val="0076087A"/>
    <w:rsid w:val="00760DBD"/>
    <w:rsid w:val="0076151D"/>
    <w:rsid w:val="0076165A"/>
    <w:rsid w:val="00761F8C"/>
    <w:rsid w:val="007621E8"/>
    <w:rsid w:val="007626C8"/>
    <w:rsid w:val="00762FAB"/>
    <w:rsid w:val="007632D7"/>
    <w:rsid w:val="0076562A"/>
    <w:rsid w:val="00770353"/>
    <w:rsid w:val="00771147"/>
    <w:rsid w:val="00771B1E"/>
    <w:rsid w:val="00772AC2"/>
    <w:rsid w:val="00772F79"/>
    <w:rsid w:val="00774354"/>
    <w:rsid w:val="00774BF2"/>
    <w:rsid w:val="00774D8A"/>
    <w:rsid w:val="007753D8"/>
    <w:rsid w:val="007758C3"/>
    <w:rsid w:val="00775FEA"/>
    <w:rsid w:val="00776380"/>
    <w:rsid w:val="00776473"/>
    <w:rsid w:val="00780049"/>
    <w:rsid w:val="00780792"/>
    <w:rsid w:val="00780A83"/>
    <w:rsid w:val="00782041"/>
    <w:rsid w:val="0078313C"/>
    <w:rsid w:val="007841B4"/>
    <w:rsid w:val="00784E23"/>
    <w:rsid w:val="00784EED"/>
    <w:rsid w:val="00786003"/>
    <w:rsid w:val="007860D7"/>
    <w:rsid w:val="00786267"/>
    <w:rsid w:val="00787555"/>
    <w:rsid w:val="007875C0"/>
    <w:rsid w:val="00790434"/>
    <w:rsid w:val="007938E0"/>
    <w:rsid w:val="0079765B"/>
    <w:rsid w:val="00797C17"/>
    <w:rsid w:val="00797CD5"/>
    <w:rsid w:val="007A2297"/>
    <w:rsid w:val="007A275A"/>
    <w:rsid w:val="007A3BC6"/>
    <w:rsid w:val="007A4095"/>
    <w:rsid w:val="007A455E"/>
    <w:rsid w:val="007A5827"/>
    <w:rsid w:val="007A5CA4"/>
    <w:rsid w:val="007A7BA3"/>
    <w:rsid w:val="007B03A6"/>
    <w:rsid w:val="007B0488"/>
    <w:rsid w:val="007B0822"/>
    <w:rsid w:val="007B11DB"/>
    <w:rsid w:val="007B16A1"/>
    <w:rsid w:val="007B30C0"/>
    <w:rsid w:val="007B418C"/>
    <w:rsid w:val="007B4814"/>
    <w:rsid w:val="007B7A69"/>
    <w:rsid w:val="007C08A3"/>
    <w:rsid w:val="007C09FB"/>
    <w:rsid w:val="007C1217"/>
    <w:rsid w:val="007C1569"/>
    <w:rsid w:val="007C22DB"/>
    <w:rsid w:val="007C28E2"/>
    <w:rsid w:val="007C3F02"/>
    <w:rsid w:val="007C5B16"/>
    <w:rsid w:val="007C5BAE"/>
    <w:rsid w:val="007C5D0D"/>
    <w:rsid w:val="007C7013"/>
    <w:rsid w:val="007C7564"/>
    <w:rsid w:val="007D22C7"/>
    <w:rsid w:val="007D2493"/>
    <w:rsid w:val="007D26AA"/>
    <w:rsid w:val="007D288C"/>
    <w:rsid w:val="007D2B8A"/>
    <w:rsid w:val="007D3238"/>
    <w:rsid w:val="007D32BE"/>
    <w:rsid w:val="007D33D6"/>
    <w:rsid w:val="007D3EB1"/>
    <w:rsid w:val="007D4F71"/>
    <w:rsid w:val="007D6245"/>
    <w:rsid w:val="007D66F1"/>
    <w:rsid w:val="007D7F0B"/>
    <w:rsid w:val="007E02A0"/>
    <w:rsid w:val="007E1AAE"/>
    <w:rsid w:val="007E2016"/>
    <w:rsid w:val="007E284F"/>
    <w:rsid w:val="007E2BEB"/>
    <w:rsid w:val="007E2C67"/>
    <w:rsid w:val="007E46B3"/>
    <w:rsid w:val="007E5A73"/>
    <w:rsid w:val="007E5E81"/>
    <w:rsid w:val="007E74CB"/>
    <w:rsid w:val="007E754A"/>
    <w:rsid w:val="007F0DFF"/>
    <w:rsid w:val="007F33DC"/>
    <w:rsid w:val="007F3D00"/>
    <w:rsid w:val="007F4652"/>
    <w:rsid w:val="007F4E74"/>
    <w:rsid w:val="007F5FEB"/>
    <w:rsid w:val="007F6DFF"/>
    <w:rsid w:val="008000EF"/>
    <w:rsid w:val="0080069E"/>
    <w:rsid w:val="00800746"/>
    <w:rsid w:val="00800888"/>
    <w:rsid w:val="008009FF"/>
    <w:rsid w:val="00802141"/>
    <w:rsid w:val="008024E6"/>
    <w:rsid w:val="00802F79"/>
    <w:rsid w:val="00803496"/>
    <w:rsid w:val="0080355C"/>
    <w:rsid w:val="0080390F"/>
    <w:rsid w:val="00804157"/>
    <w:rsid w:val="00804D7B"/>
    <w:rsid w:val="008056B5"/>
    <w:rsid w:val="00805BE5"/>
    <w:rsid w:val="008069C9"/>
    <w:rsid w:val="008072D5"/>
    <w:rsid w:val="00810919"/>
    <w:rsid w:val="00810BE9"/>
    <w:rsid w:val="00811521"/>
    <w:rsid w:val="00812287"/>
    <w:rsid w:val="00814A15"/>
    <w:rsid w:val="00815170"/>
    <w:rsid w:val="00816050"/>
    <w:rsid w:val="0081608F"/>
    <w:rsid w:val="00816AD8"/>
    <w:rsid w:val="008171BD"/>
    <w:rsid w:val="00821FCF"/>
    <w:rsid w:val="00822F3E"/>
    <w:rsid w:val="00823C9F"/>
    <w:rsid w:val="008262D7"/>
    <w:rsid w:val="00826623"/>
    <w:rsid w:val="00827DB9"/>
    <w:rsid w:val="00827FBE"/>
    <w:rsid w:val="00830AF1"/>
    <w:rsid w:val="00830E74"/>
    <w:rsid w:val="00831476"/>
    <w:rsid w:val="0083180B"/>
    <w:rsid w:val="008323D6"/>
    <w:rsid w:val="008332FB"/>
    <w:rsid w:val="00833875"/>
    <w:rsid w:val="00833AE7"/>
    <w:rsid w:val="00833C51"/>
    <w:rsid w:val="00833F43"/>
    <w:rsid w:val="00834467"/>
    <w:rsid w:val="00835C9B"/>
    <w:rsid w:val="00835D94"/>
    <w:rsid w:val="00835EE1"/>
    <w:rsid w:val="00835FA0"/>
    <w:rsid w:val="0083618F"/>
    <w:rsid w:val="00836E19"/>
    <w:rsid w:val="00836E59"/>
    <w:rsid w:val="00837890"/>
    <w:rsid w:val="00837A46"/>
    <w:rsid w:val="00837AF0"/>
    <w:rsid w:val="00837C55"/>
    <w:rsid w:val="008401AA"/>
    <w:rsid w:val="0084026D"/>
    <w:rsid w:val="00841104"/>
    <w:rsid w:val="00841313"/>
    <w:rsid w:val="00843641"/>
    <w:rsid w:val="008438A0"/>
    <w:rsid w:val="008442C5"/>
    <w:rsid w:val="0084473F"/>
    <w:rsid w:val="00844B8B"/>
    <w:rsid w:val="00844F1F"/>
    <w:rsid w:val="00845CC4"/>
    <w:rsid w:val="00845E28"/>
    <w:rsid w:val="00846568"/>
    <w:rsid w:val="00846A29"/>
    <w:rsid w:val="00847B18"/>
    <w:rsid w:val="008510F9"/>
    <w:rsid w:val="008517A0"/>
    <w:rsid w:val="00851A4A"/>
    <w:rsid w:val="008541A3"/>
    <w:rsid w:val="00854468"/>
    <w:rsid w:val="008548A7"/>
    <w:rsid w:val="00855CB5"/>
    <w:rsid w:val="00857770"/>
    <w:rsid w:val="008605B2"/>
    <w:rsid w:val="008613AE"/>
    <w:rsid w:val="008618ED"/>
    <w:rsid w:val="008626D5"/>
    <w:rsid w:val="00862FAA"/>
    <w:rsid w:val="00864AB1"/>
    <w:rsid w:val="00865A08"/>
    <w:rsid w:val="00865CF5"/>
    <w:rsid w:val="008667B4"/>
    <w:rsid w:val="008673DE"/>
    <w:rsid w:val="008725FB"/>
    <w:rsid w:val="00873D17"/>
    <w:rsid w:val="00874462"/>
    <w:rsid w:val="00874999"/>
    <w:rsid w:val="008821D4"/>
    <w:rsid w:val="008836A1"/>
    <w:rsid w:val="008838D6"/>
    <w:rsid w:val="00883D2E"/>
    <w:rsid w:val="00884328"/>
    <w:rsid w:val="00885156"/>
    <w:rsid w:val="008853BD"/>
    <w:rsid w:val="00886343"/>
    <w:rsid w:val="0088638E"/>
    <w:rsid w:val="008878E2"/>
    <w:rsid w:val="00890A96"/>
    <w:rsid w:val="00890CBB"/>
    <w:rsid w:val="00890E22"/>
    <w:rsid w:val="00890E57"/>
    <w:rsid w:val="00890F53"/>
    <w:rsid w:val="008913B0"/>
    <w:rsid w:val="008917D1"/>
    <w:rsid w:val="00892900"/>
    <w:rsid w:val="00892C2C"/>
    <w:rsid w:val="0089341D"/>
    <w:rsid w:val="008935B8"/>
    <w:rsid w:val="008938E3"/>
    <w:rsid w:val="0089417B"/>
    <w:rsid w:val="00894AD1"/>
    <w:rsid w:val="00894F26"/>
    <w:rsid w:val="00895B10"/>
    <w:rsid w:val="00895D60"/>
    <w:rsid w:val="008967EF"/>
    <w:rsid w:val="00897399"/>
    <w:rsid w:val="008A0444"/>
    <w:rsid w:val="008A101B"/>
    <w:rsid w:val="008A1194"/>
    <w:rsid w:val="008A210D"/>
    <w:rsid w:val="008A4896"/>
    <w:rsid w:val="008A4998"/>
    <w:rsid w:val="008A65D2"/>
    <w:rsid w:val="008A6B80"/>
    <w:rsid w:val="008B01DD"/>
    <w:rsid w:val="008B0469"/>
    <w:rsid w:val="008B0787"/>
    <w:rsid w:val="008B0B5A"/>
    <w:rsid w:val="008B0F12"/>
    <w:rsid w:val="008B1D7D"/>
    <w:rsid w:val="008B2103"/>
    <w:rsid w:val="008B22A0"/>
    <w:rsid w:val="008B24FB"/>
    <w:rsid w:val="008B2D4D"/>
    <w:rsid w:val="008B38BD"/>
    <w:rsid w:val="008B43E3"/>
    <w:rsid w:val="008B4829"/>
    <w:rsid w:val="008B5D53"/>
    <w:rsid w:val="008B6234"/>
    <w:rsid w:val="008B772F"/>
    <w:rsid w:val="008C00D0"/>
    <w:rsid w:val="008C086E"/>
    <w:rsid w:val="008C09D7"/>
    <w:rsid w:val="008C174D"/>
    <w:rsid w:val="008C1E8D"/>
    <w:rsid w:val="008C24C6"/>
    <w:rsid w:val="008C4CBF"/>
    <w:rsid w:val="008C7016"/>
    <w:rsid w:val="008C78C6"/>
    <w:rsid w:val="008D2281"/>
    <w:rsid w:val="008D26D0"/>
    <w:rsid w:val="008D371D"/>
    <w:rsid w:val="008D39E5"/>
    <w:rsid w:val="008D4281"/>
    <w:rsid w:val="008D44A9"/>
    <w:rsid w:val="008D5135"/>
    <w:rsid w:val="008D5EF0"/>
    <w:rsid w:val="008D68A3"/>
    <w:rsid w:val="008D6ED2"/>
    <w:rsid w:val="008E0D8E"/>
    <w:rsid w:val="008E144F"/>
    <w:rsid w:val="008E2739"/>
    <w:rsid w:val="008E2C1F"/>
    <w:rsid w:val="008E3C24"/>
    <w:rsid w:val="008E486D"/>
    <w:rsid w:val="008E4FAC"/>
    <w:rsid w:val="008E5949"/>
    <w:rsid w:val="008E5A38"/>
    <w:rsid w:val="008E6542"/>
    <w:rsid w:val="008E6C75"/>
    <w:rsid w:val="008E6FE5"/>
    <w:rsid w:val="008F074C"/>
    <w:rsid w:val="008F0F6A"/>
    <w:rsid w:val="008F15F6"/>
    <w:rsid w:val="008F37A1"/>
    <w:rsid w:val="008F3DDF"/>
    <w:rsid w:val="008F42AB"/>
    <w:rsid w:val="008F4653"/>
    <w:rsid w:val="008F4E28"/>
    <w:rsid w:val="008F6CF6"/>
    <w:rsid w:val="008F75F8"/>
    <w:rsid w:val="00900A3D"/>
    <w:rsid w:val="00901A42"/>
    <w:rsid w:val="0090309A"/>
    <w:rsid w:val="0090316F"/>
    <w:rsid w:val="00903451"/>
    <w:rsid w:val="009036C0"/>
    <w:rsid w:val="00903FF4"/>
    <w:rsid w:val="0090500A"/>
    <w:rsid w:val="00906278"/>
    <w:rsid w:val="0090663F"/>
    <w:rsid w:val="00906FD9"/>
    <w:rsid w:val="00907582"/>
    <w:rsid w:val="00910AE1"/>
    <w:rsid w:val="0091155A"/>
    <w:rsid w:val="00911C32"/>
    <w:rsid w:val="00911DE8"/>
    <w:rsid w:val="00913A75"/>
    <w:rsid w:val="00914C22"/>
    <w:rsid w:val="00914D80"/>
    <w:rsid w:val="00914FB8"/>
    <w:rsid w:val="00915C94"/>
    <w:rsid w:val="009160D8"/>
    <w:rsid w:val="009169A6"/>
    <w:rsid w:val="00920376"/>
    <w:rsid w:val="00920959"/>
    <w:rsid w:val="00920F83"/>
    <w:rsid w:val="00921386"/>
    <w:rsid w:val="009218CF"/>
    <w:rsid w:val="00921967"/>
    <w:rsid w:val="0092341D"/>
    <w:rsid w:val="00923ABF"/>
    <w:rsid w:val="00923C3A"/>
    <w:rsid w:val="00924A37"/>
    <w:rsid w:val="00925A9C"/>
    <w:rsid w:val="00927842"/>
    <w:rsid w:val="0093055C"/>
    <w:rsid w:val="00930869"/>
    <w:rsid w:val="00931BE5"/>
    <w:rsid w:val="0093213C"/>
    <w:rsid w:val="009330F3"/>
    <w:rsid w:val="00933C2C"/>
    <w:rsid w:val="009354F6"/>
    <w:rsid w:val="00935919"/>
    <w:rsid w:val="00935D91"/>
    <w:rsid w:val="00937191"/>
    <w:rsid w:val="00937797"/>
    <w:rsid w:val="00937878"/>
    <w:rsid w:val="00940F5F"/>
    <w:rsid w:val="00940F6F"/>
    <w:rsid w:val="009413C2"/>
    <w:rsid w:val="00941B99"/>
    <w:rsid w:val="00941E42"/>
    <w:rsid w:val="0094262C"/>
    <w:rsid w:val="009431DC"/>
    <w:rsid w:val="00943A57"/>
    <w:rsid w:val="00944C0F"/>
    <w:rsid w:val="00945DDF"/>
    <w:rsid w:val="009467E3"/>
    <w:rsid w:val="0095210C"/>
    <w:rsid w:val="0095224C"/>
    <w:rsid w:val="00952594"/>
    <w:rsid w:val="00952901"/>
    <w:rsid w:val="00953473"/>
    <w:rsid w:val="009548F5"/>
    <w:rsid w:val="00954971"/>
    <w:rsid w:val="0095543D"/>
    <w:rsid w:val="009554B9"/>
    <w:rsid w:val="00955CB7"/>
    <w:rsid w:val="00956842"/>
    <w:rsid w:val="0095710D"/>
    <w:rsid w:val="00957509"/>
    <w:rsid w:val="009579A7"/>
    <w:rsid w:val="00961DB9"/>
    <w:rsid w:val="00962567"/>
    <w:rsid w:val="00962D91"/>
    <w:rsid w:val="009633DC"/>
    <w:rsid w:val="0096420C"/>
    <w:rsid w:val="00964B53"/>
    <w:rsid w:val="00965C28"/>
    <w:rsid w:val="00966435"/>
    <w:rsid w:val="009668BE"/>
    <w:rsid w:val="0096703F"/>
    <w:rsid w:val="0096746D"/>
    <w:rsid w:val="00967D05"/>
    <w:rsid w:val="00970343"/>
    <w:rsid w:val="009715B2"/>
    <w:rsid w:val="009722F3"/>
    <w:rsid w:val="00972F3C"/>
    <w:rsid w:val="009731AA"/>
    <w:rsid w:val="00973236"/>
    <w:rsid w:val="009734E7"/>
    <w:rsid w:val="009758D3"/>
    <w:rsid w:val="0097611A"/>
    <w:rsid w:val="00976B61"/>
    <w:rsid w:val="00976B8B"/>
    <w:rsid w:val="009772CF"/>
    <w:rsid w:val="009773DC"/>
    <w:rsid w:val="009777D5"/>
    <w:rsid w:val="0098026A"/>
    <w:rsid w:val="009817B9"/>
    <w:rsid w:val="00981E05"/>
    <w:rsid w:val="0098236A"/>
    <w:rsid w:val="0098242D"/>
    <w:rsid w:val="009831E0"/>
    <w:rsid w:val="00983862"/>
    <w:rsid w:val="0098540A"/>
    <w:rsid w:val="00985662"/>
    <w:rsid w:val="00985843"/>
    <w:rsid w:val="00985EEB"/>
    <w:rsid w:val="00985F5F"/>
    <w:rsid w:val="009860F2"/>
    <w:rsid w:val="00986746"/>
    <w:rsid w:val="00986BF2"/>
    <w:rsid w:val="00986C02"/>
    <w:rsid w:val="00986E28"/>
    <w:rsid w:val="009879D1"/>
    <w:rsid w:val="00990B77"/>
    <w:rsid w:val="00993BBF"/>
    <w:rsid w:val="00993D99"/>
    <w:rsid w:val="0099407A"/>
    <w:rsid w:val="0099450E"/>
    <w:rsid w:val="00994EC4"/>
    <w:rsid w:val="00995416"/>
    <w:rsid w:val="009958D7"/>
    <w:rsid w:val="00995BC3"/>
    <w:rsid w:val="0099601C"/>
    <w:rsid w:val="009A09FB"/>
    <w:rsid w:val="009A0F6C"/>
    <w:rsid w:val="009A0FF0"/>
    <w:rsid w:val="009A1088"/>
    <w:rsid w:val="009A1465"/>
    <w:rsid w:val="009A301C"/>
    <w:rsid w:val="009A30C3"/>
    <w:rsid w:val="009A33D5"/>
    <w:rsid w:val="009A39D0"/>
    <w:rsid w:val="009A3AB4"/>
    <w:rsid w:val="009A4F86"/>
    <w:rsid w:val="009A5FA1"/>
    <w:rsid w:val="009A6003"/>
    <w:rsid w:val="009A788D"/>
    <w:rsid w:val="009A7E79"/>
    <w:rsid w:val="009A7EA1"/>
    <w:rsid w:val="009A7F63"/>
    <w:rsid w:val="009B04E1"/>
    <w:rsid w:val="009B33D3"/>
    <w:rsid w:val="009B3882"/>
    <w:rsid w:val="009B3C09"/>
    <w:rsid w:val="009B40FC"/>
    <w:rsid w:val="009B45C2"/>
    <w:rsid w:val="009B6977"/>
    <w:rsid w:val="009C0034"/>
    <w:rsid w:val="009C0B0C"/>
    <w:rsid w:val="009C0D00"/>
    <w:rsid w:val="009C26A9"/>
    <w:rsid w:val="009C2B8F"/>
    <w:rsid w:val="009C3587"/>
    <w:rsid w:val="009C3C88"/>
    <w:rsid w:val="009C4151"/>
    <w:rsid w:val="009C6082"/>
    <w:rsid w:val="009C7739"/>
    <w:rsid w:val="009D164C"/>
    <w:rsid w:val="009D1E8C"/>
    <w:rsid w:val="009D2153"/>
    <w:rsid w:val="009D41FA"/>
    <w:rsid w:val="009D430E"/>
    <w:rsid w:val="009D4348"/>
    <w:rsid w:val="009D7446"/>
    <w:rsid w:val="009E017F"/>
    <w:rsid w:val="009E0F07"/>
    <w:rsid w:val="009E15E8"/>
    <w:rsid w:val="009E26D9"/>
    <w:rsid w:val="009E2B06"/>
    <w:rsid w:val="009E3691"/>
    <w:rsid w:val="009E542B"/>
    <w:rsid w:val="009E5A23"/>
    <w:rsid w:val="009E5DE7"/>
    <w:rsid w:val="009E6930"/>
    <w:rsid w:val="009E6FEC"/>
    <w:rsid w:val="009E7F6C"/>
    <w:rsid w:val="009F1279"/>
    <w:rsid w:val="009F1364"/>
    <w:rsid w:val="009F1B41"/>
    <w:rsid w:val="009F27D5"/>
    <w:rsid w:val="009F30CF"/>
    <w:rsid w:val="009F36B0"/>
    <w:rsid w:val="009F464E"/>
    <w:rsid w:val="009F5295"/>
    <w:rsid w:val="009F5F44"/>
    <w:rsid w:val="009F6093"/>
    <w:rsid w:val="009F6B68"/>
    <w:rsid w:val="009F72F7"/>
    <w:rsid w:val="009F775B"/>
    <w:rsid w:val="009F7DA6"/>
    <w:rsid w:val="009F7F3E"/>
    <w:rsid w:val="00A00309"/>
    <w:rsid w:val="00A017E1"/>
    <w:rsid w:val="00A02F8F"/>
    <w:rsid w:val="00A03293"/>
    <w:rsid w:val="00A03572"/>
    <w:rsid w:val="00A0458C"/>
    <w:rsid w:val="00A04C73"/>
    <w:rsid w:val="00A05A57"/>
    <w:rsid w:val="00A076EA"/>
    <w:rsid w:val="00A104BB"/>
    <w:rsid w:val="00A11090"/>
    <w:rsid w:val="00A1186D"/>
    <w:rsid w:val="00A11E51"/>
    <w:rsid w:val="00A12277"/>
    <w:rsid w:val="00A126A9"/>
    <w:rsid w:val="00A12B54"/>
    <w:rsid w:val="00A13C3D"/>
    <w:rsid w:val="00A14DF2"/>
    <w:rsid w:val="00A15315"/>
    <w:rsid w:val="00A168AB"/>
    <w:rsid w:val="00A16BB5"/>
    <w:rsid w:val="00A2014E"/>
    <w:rsid w:val="00A204EB"/>
    <w:rsid w:val="00A2145C"/>
    <w:rsid w:val="00A22D50"/>
    <w:rsid w:val="00A2378D"/>
    <w:rsid w:val="00A23F3A"/>
    <w:rsid w:val="00A24716"/>
    <w:rsid w:val="00A248FE"/>
    <w:rsid w:val="00A24C96"/>
    <w:rsid w:val="00A24D91"/>
    <w:rsid w:val="00A267E1"/>
    <w:rsid w:val="00A269F4"/>
    <w:rsid w:val="00A26A6E"/>
    <w:rsid w:val="00A31E8F"/>
    <w:rsid w:val="00A32FBB"/>
    <w:rsid w:val="00A33860"/>
    <w:rsid w:val="00A33F56"/>
    <w:rsid w:val="00A340CA"/>
    <w:rsid w:val="00A35078"/>
    <w:rsid w:val="00A353FC"/>
    <w:rsid w:val="00A367E9"/>
    <w:rsid w:val="00A37ACE"/>
    <w:rsid w:val="00A37CD7"/>
    <w:rsid w:val="00A37ED7"/>
    <w:rsid w:val="00A40BF0"/>
    <w:rsid w:val="00A40F01"/>
    <w:rsid w:val="00A43CD5"/>
    <w:rsid w:val="00A453C9"/>
    <w:rsid w:val="00A458FA"/>
    <w:rsid w:val="00A4678B"/>
    <w:rsid w:val="00A4682E"/>
    <w:rsid w:val="00A46B80"/>
    <w:rsid w:val="00A46C63"/>
    <w:rsid w:val="00A46CE5"/>
    <w:rsid w:val="00A47AE4"/>
    <w:rsid w:val="00A526D4"/>
    <w:rsid w:val="00A526E3"/>
    <w:rsid w:val="00A526FC"/>
    <w:rsid w:val="00A5286C"/>
    <w:rsid w:val="00A534F9"/>
    <w:rsid w:val="00A53DDB"/>
    <w:rsid w:val="00A54521"/>
    <w:rsid w:val="00A55ADC"/>
    <w:rsid w:val="00A55F3D"/>
    <w:rsid w:val="00A57157"/>
    <w:rsid w:val="00A57B89"/>
    <w:rsid w:val="00A57F6A"/>
    <w:rsid w:val="00A607FA"/>
    <w:rsid w:val="00A6125E"/>
    <w:rsid w:val="00A6150F"/>
    <w:rsid w:val="00A61CA5"/>
    <w:rsid w:val="00A63505"/>
    <w:rsid w:val="00A6510B"/>
    <w:rsid w:val="00A6523E"/>
    <w:rsid w:val="00A661E2"/>
    <w:rsid w:val="00A666D6"/>
    <w:rsid w:val="00A66E43"/>
    <w:rsid w:val="00A70A18"/>
    <w:rsid w:val="00A7205D"/>
    <w:rsid w:val="00A747EC"/>
    <w:rsid w:val="00A7536E"/>
    <w:rsid w:val="00A75692"/>
    <w:rsid w:val="00A76240"/>
    <w:rsid w:val="00A762A4"/>
    <w:rsid w:val="00A7646C"/>
    <w:rsid w:val="00A76D90"/>
    <w:rsid w:val="00A771E4"/>
    <w:rsid w:val="00A77ECE"/>
    <w:rsid w:val="00A81926"/>
    <w:rsid w:val="00A81A4A"/>
    <w:rsid w:val="00A82A18"/>
    <w:rsid w:val="00A82A72"/>
    <w:rsid w:val="00A82F7B"/>
    <w:rsid w:val="00A8385C"/>
    <w:rsid w:val="00A83BD6"/>
    <w:rsid w:val="00A8426D"/>
    <w:rsid w:val="00A84D36"/>
    <w:rsid w:val="00A853D8"/>
    <w:rsid w:val="00A853FD"/>
    <w:rsid w:val="00A855CC"/>
    <w:rsid w:val="00A85776"/>
    <w:rsid w:val="00A866AE"/>
    <w:rsid w:val="00A87334"/>
    <w:rsid w:val="00A910EC"/>
    <w:rsid w:val="00A91F5A"/>
    <w:rsid w:val="00A92873"/>
    <w:rsid w:val="00A928E3"/>
    <w:rsid w:val="00A93C2D"/>
    <w:rsid w:val="00A94775"/>
    <w:rsid w:val="00A949CA"/>
    <w:rsid w:val="00A95BD3"/>
    <w:rsid w:val="00A962C5"/>
    <w:rsid w:val="00A9661B"/>
    <w:rsid w:val="00A967EA"/>
    <w:rsid w:val="00A97760"/>
    <w:rsid w:val="00AA019F"/>
    <w:rsid w:val="00AA055D"/>
    <w:rsid w:val="00AA0740"/>
    <w:rsid w:val="00AA117E"/>
    <w:rsid w:val="00AA229E"/>
    <w:rsid w:val="00AA37FD"/>
    <w:rsid w:val="00AA3A1C"/>
    <w:rsid w:val="00AA556A"/>
    <w:rsid w:val="00AA5734"/>
    <w:rsid w:val="00AA7384"/>
    <w:rsid w:val="00AA749A"/>
    <w:rsid w:val="00AB0279"/>
    <w:rsid w:val="00AB0859"/>
    <w:rsid w:val="00AB08D4"/>
    <w:rsid w:val="00AB1058"/>
    <w:rsid w:val="00AB127F"/>
    <w:rsid w:val="00AB1B9D"/>
    <w:rsid w:val="00AB34EB"/>
    <w:rsid w:val="00AB390D"/>
    <w:rsid w:val="00AB3F3F"/>
    <w:rsid w:val="00AB49FC"/>
    <w:rsid w:val="00AB50FA"/>
    <w:rsid w:val="00AB5EAA"/>
    <w:rsid w:val="00AB681F"/>
    <w:rsid w:val="00AC005D"/>
    <w:rsid w:val="00AC2898"/>
    <w:rsid w:val="00AC2A0A"/>
    <w:rsid w:val="00AC3B6B"/>
    <w:rsid w:val="00AC3F0D"/>
    <w:rsid w:val="00AC6A1C"/>
    <w:rsid w:val="00AC6E81"/>
    <w:rsid w:val="00AD014B"/>
    <w:rsid w:val="00AD06A5"/>
    <w:rsid w:val="00AD0C1A"/>
    <w:rsid w:val="00AD16F1"/>
    <w:rsid w:val="00AD2C8A"/>
    <w:rsid w:val="00AD2E6D"/>
    <w:rsid w:val="00AD4252"/>
    <w:rsid w:val="00AD5413"/>
    <w:rsid w:val="00AD6687"/>
    <w:rsid w:val="00AD6C43"/>
    <w:rsid w:val="00AD6C97"/>
    <w:rsid w:val="00AD6EB8"/>
    <w:rsid w:val="00AD7135"/>
    <w:rsid w:val="00AD720D"/>
    <w:rsid w:val="00AD7695"/>
    <w:rsid w:val="00AD7CC9"/>
    <w:rsid w:val="00AE1C6C"/>
    <w:rsid w:val="00AE1E4B"/>
    <w:rsid w:val="00AE2368"/>
    <w:rsid w:val="00AE3FDE"/>
    <w:rsid w:val="00AE6515"/>
    <w:rsid w:val="00AE6649"/>
    <w:rsid w:val="00AE6DE4"/>
    <w:rsid w:val="00AF0466"/>
    <w:rsid w:val="00AF0B89"/>
    <w:rsid w:val="00AF1F44"/>
    <w:rsid w:val="00AF2496"/>
    <w:rsid w:val="00AF346D"/>
    <w:rsid w:val="00AF3902"/>
    <w:rsid w:val="00AF3B9C"/>
    <w:rsid w:val="00AF3EE7"/>
    <w:rsid w:val="00AF4F3F"/>
    <w:rsid w:val="00AF4FCC"/>
    <w:rsid w:val="00AF5EC8"/>
    <w:rsid w:val="00AF7215"/>
    <w:rsid w:val="00AF7365"/>
    <w:rsid w:val="00AF760A"/>
    <w:rsid w:val="00AF7E01"/>
    <w:rsid w:val="00B02127"/>
    <w:rsid w:val="00B0337C"/>
    <w:rsid w:val="00B03D72"/>
    <w:rsid w:val="00B054EC"/>
    <w:rsid w:val="00B058EE"/>
    <w:rsid w:val="00B06335"/>
    <w:rsid w:val="00B064A7"/>
    <w:rsid w:val="00B10340"/>
    <w:rsid w:val="00B104BD"/>
    <w:rsid w:val="00B10803"/>
    <w:rsid w:val="00B108A6"/>
    <w:rsid w:val="00B11099"/>
    <w:rsid w:val="00B1132C"/>
    <w:rsid w:val="00B113BE"/>
    <w:rsid w:val="00B1234B"/>
    <w:rsid w:val="00B12688"/>
    <w:rsid w:val="00B12C42"/>
    <w:rsid w:val="00B13193"/>
    <w:rsid w:val="00B15644"/>
    <w:rsid w:val="00B15B0C"/>
    <w:rsid w:val="00B15FF3"/>
    <w:rsid w:val="00B16140"/>
    <w:rsid w:val="00B165CE"/>
    <w:rsid w:val="00B1748E"/>
    <w:rsid w:val="00B2054A"/>
    <w:rsid w:val="00B20DD7"/>
    <w:rsid w:val="00B21181"/>
    <w:rsid w:val="00B213E2"/>
    <w:rsid w:val="00B2237A"/>
    <w:rsid w:val="00B224D6"/>
    <w:rsid w:val="00B238BD"/>
    <w:rsid w:val="00B23CA2"/>
    <w:rsid w:val="00B24095"/>
    <w:rsid w:val="00B248C3"/>
    <w:rsid w:val="00B25457"/>
    <w:rsid w:val="00B2735A"/>
    <w:rsid w:val="00B276C2"/>
    <w:rsid w:val="00B27C06"/>
    <w:rsid w:val="00B31A19"/>
    <w:rsid w:val="00B31FBB"/>
    <w:rsid w:val="00B32C46"/>
    <w:rsid w:val="00B335E6"/>
    <w:rsid w:val="00B338C1"/>
    <w:rsid w:val="00B33C4E"/>
    <w:rsid w:val="00B33C7A"/>
    <w:rsid w:val="00B33CBB"/>
    <w:rsid w:val="00B34159"/>
    <w:rsid w:val="00B345A7"/>
    <w:rsid w:val="00B3562C"/>
    <w:rsid w:val="00B35F4A"/>
    <w:rsid w:val="00B3605E"/>
    <w:rsid w:val="00B369D5"/>
    <w:rsid w:val="00B37721"/>
    <w:rsid w:val="00B37EE7"/>
    <w:rsid w:val="00B37F45"/>
    <w:rsid w:val="00B41075"/>
    <w:rsid w:val="00B42904"/>
    <w:rsid w:val="00B433C0"/>
    <w:rsid w:val="00B43719"/>
    <w:rsid w:val="00B44489"/>
    <w:rsid w:val="00B44C55"/>
    <w:rsid w:val="00B45175"/>
    <w:rsid w:val="00B45776"/>
    <w:rsid w:val="00B4652B"/>
    <w:rsid w:val="00B46ADE"/>
    <w:rsid w:val="00B471B8"/>
    <w:rsid w:val="00B5021C"/>
    <w:rsid w:val="00B54166"/>
    <w:rsid w:val="00B54C0E"/>
    <w:rsid w:val="00B560AF"/>
    <w:rsid w:val="00B56277"/>
    <w:rsid w:val="00B57297"/>
    <w:rsid w:val="00B57551"/>
    <w:rsid w:val="00B57719"/>
    <w:rsid w:val="00B60B72"/>
    <w:rsid w:val="00B60FE5"/>
    <w:rsid w:val="00B61642"/>
    <w:rsid w:val="00B62A23"/>
    <w:rsid w:val="00B6363E"/>
    <w:rsid w:val="00B6396C"/>
    <w:rsid w:val="00B63BEB"/>
    <w:rsid w:val="00B64277"/>
    <w:rsid w:val="00B64528"/>
    <w:rsid w:val="00B64733"/>
    <w:rsid w:val="00B649CC"/>
    <w:rsid w:val="00B64C5D"/>
    <w:rsid w:val="00B64C60"/>
    <w:rsid w:val="00B65BFA"/>
    <w:rsid w:val="00B65E17"/>
    <w:rsid w:val="00B66EE8"/>
    <w:rsid w:val="00B67DC6"/>
    <w:rsid w:val="00B70147"/>
    <w:rsid w:val="00B702B2"/>
    <w:rsid w:val="00B70507"/>
    <w:rsid w:val="00B70764"/>
    <w:rsid w:val="00B708A2"/>
    <w:rsid w:val="00B7173B"/>
    <w:rsid w:val="00B71A9B"/>
    <w:rsid w:val="00B71BB7"/>
    <w:rsid w:val="00B733C7"/>
    <w:rsid w:val="00B73A52"/>
    <w:rsid w:val="00B73F53"/>
    <w:rsid w:val="00B74610"/>
    <w:rsid w:val="00B74968"/>
    <w:rsid w:val="00B7510F"/>
    <w:rsid w:val="00B7674D"/>
    <w:rsid w:val="00B76792"/>
    <w:rsid w:val="00B76CFC"/>
    <w:rsid w:val="00B77814"/>
    <w:rsid w:val="00B8051A"/>
    <w:rsid w:val="00B82391"/>
    <w:rsid w:val="00B82CF0"/>
    <w:rsid w:val="00B84334"/>
    <w:rsid w:val="00B854CA"/>
    <w:rsid w:val="00B8596C"/>
    <w:rsid w:val="00B85A05"/>
    <w:rsid w:val="00B85A2E"/>
    <w:rsid w:val="00B86544"/>
    <w:rsid w:val="00B86939"/>
    <w:rsid w:val="00B914C3"/>
    <w:rsid w:val="00B916DA"/>
    <w:rsid w:val="00B91D37"/>
    <w:rsid w:val="00B9202A"/>
    <w:rsid w:val="00B92A17"/>
    <w:rsid w:val="00B936BA"/>
    <w:rsid w:val="00B9404E"/>
    <w:rsid w:val="00B95DC5"/>
    <w:rsid w:val="00B96A65"/>
    <w:rsid w:val="00B96B22"/>
    <w:rsid w:val="00B96C81"/>
    <w:rsid w:val="00B971F3"/>
    <w:rsid w:val="00B973EA"/>
    <w:rsid w:val="00B97AB5"/>
    <w:rsid w:val="00BA1161"/>
    <w:rsid w:val="00BA27CD"/>
    <w:rsid w:val="00BA35D7"/>
    <w:rsid w:val="00BA3782"/>
    <w:rsid w:val="00BA3BB9"/>
    <w:rsid w:val="00BA4715"/>
    <w:rsid w:val="00BA4B5B"/>
    <w:rsid w:val="00BA4DDD"/>
    <w:rsid w:val="00BA51FE"/>
    <w:rsid w:val="00BA5D0D"/>
    <w:rsid w:val="00BA5E00"/>
    <w:rsid w:val="00BA6F5A"/>
    <w:rsid w:val="00BA70B1"/>
    <w:rsid w:val="00BA7E35"/>
    <w:rsid w:val="00BB0950"/>
    <w:rsid w:val="00BB0995"/>
    <w:rsid w:val="00BB122D"/>
    <w:rsid w:val="00BB2AAF"/>
    <w:rsid w:val="00BB3033"/>
    <w:rsid w:val="00BB30FF"/>
    <w:rsid w:val="00BB3455"/>
    <w:rsid w:val="00BB41DA"/>
    <w:rsid w:val="00BB4652"/>
    <w:rsid w:val="00BB5349"/>
    <w:rsid w:val="00BB5A49"/>
    <w:rsid w:val="00BB5ADB"/>
    <w:rsid w:val="00BB6BC6"/>
    <w:rsid w:val="00BB6CA2"/>
    <w:rsid w:val="00BB7249"/>
    <w:rsid w:val="00BB76D9"/>
    <w:rsid w:val="00BC0243"/>
    <w:rsid w:val="00BC0A1F"/>
    <w:rsid w:val="00BC0A5C"/>
    <w:rsid w:val="00BC14A8"/>
    <w:rsid w:val="00BC256E"/>
    <w:rsid w:val="00BC30D4"/>
    <w:rsid w:val="00BC38FA"/>
    <w:rsid w:val="00BC4B8C"/>
    <w:rsid w:val="00BC4BE5"/>
    <w:rsid w:val="00BC4CB9"/>
    <w:rsid w:val="00BC4F48"/>
    <w:rsid w:val="00BC514A"/>
    <w:rsid w:val="00BC549F"/>
    <w:rsid w:val="00BC555F"/>
    <w:rsid w:val="00BC5C06"/>
    <w:rsid w:val="00BC6A78"/>
    <w:rsid w:val="00BC78EC"/>
    <w:rsid w:val="00BC7C94"/>
    <w:rsid w:val="00BD02F6"/>
    <w:rsid w:val="00BD03F1"/>
    <w:rsid w:val="00BD1341"/>
    <w:rsid w:val="00BD29C0"/>
    <w:rsid w:val="00BD3738"/>
    <w:rsid w:val="00BD5A98"/>
    <w:rsid w:val="00BD5DE1"/>
    <w:rsid w:val="00BD5EBF"/>
    <w:rsid w:val="00BD6905"/>
    <w:rsid w:val="00BE0AE9"/>
    <w:rsid w:val="00BE1053"/>
    <w:rsid w:val="00BE10EA"/>
    <w:rsid w:val="00BE134F"/>
    <w:rsid w:val="00BE1872"/>
    <w:rsid w:val="00BE1FB6"/>
    <w:rsid w:val="00BE23C0"/>
    <w:rsid w:val="00BE2D35"/>
    <w:rsid w:val="00BE5F1B"/>
    <w:rsid w:val="00BE7958"/>
    <w:rsid w:val="00BF19A3"/>
    <w:rsid w:val="00BF2C9C"/>
    <w:rsid w:val="00BF2FEF"/>
    <w:rsid w:val="00BF31E7"/>
    <w:rsid w:val="00BF32F2"/>
    <w:rsid w:val="00BF33B0"/>
    <w:rsid w:val="00BF3944"/>
    <w:rsid w:val="00BF453A"/>
    <w:rsid w:val="00BF5B98"/>
    <w:rsid w:val="00BF61D4"/>
    <w:rsid w:val="00BF6602"/>
    <w:rsid w:val="00BF6AE4"/>
    <w:rsid w:val="00BF6BD6"/>
    <w:rsid w:val="00BF6F2C"/>
    <w:rsid w:val="00BF7A03"/>
    <w:rsid w:val="00C005D5"/>
    <w:rsid w:val="00C03143"/>
    <w:rsid w:val="00C032A3"/>
    <w:rsid w:val="00C04271"/>
    <w:rsid w:val="00C068E1"/>
    <w:rsid w:val="00C07757"/>
    <w:rsid w:val="00C07BD8"/>
    <w:rsid w:val="00C10BCF"/>
    <w:rsid w:val="00C13754"/>
    <w:rsid w:val="00C1384A"/>
    <w:rsid w:val="00C14097"/>
    <w:rsid w:val="00C14701"/>
    <w:rsid w:val="00C162CC"/>
    <w:rsid w:val="00C16C68"/>
    <w:rsid w:val="00C20143"/>
    <w:rsid w:val="00C20647"/>
    <w:rsid w:val="00C209D6"/>
    <w:rsid w:val="00C209FA"/>
    <w:rsid w:val="00C211CD"/>
    <w:rsid w:val="00C23542"/>
    <w:rsid w:val="00C23D9D"/>
    <w:rsid w:val="00C2417D"/>
    <w:rsid w:val="00C2655A"/>
    <w:rsid w:val="00C2685C"/>
    <w:rsid w:val="00C27455"/>
    <w:rsid w:val="00C306F1"/>
    <w:rsid w:val="00C30EB9"/>
    <w:rsid w:val="00C30FB8"/>
    <w:rsid w:val="00C31308"/>
    <w:rsid w:val="00C31F41"/>
    <w:rsid w:val="00C32BAB"/>
    <w:rsid w:val="00C35C7E"/>
    <w:rsid w:val="00C36035"/>
    <w:rsid w:val="00C36441"/>
    <w:rsid w:val="00C36C77"/>
    <w:rsid w:val="00C37438"/>
    <w:rsid w:val="00C3748D"/>
    <w:rsid w:val="00C402AB"/>
    <w:rsid w:val="00C42639"/>
    <w:rsid w:val="00C4290D"/>
    <w:rsid w:val="00C429EB"/>
    <w:rsid w:val="00C45A69"/>
    <w:rsid w:val="00C46CB9"/>
    <w:rsid w:val="00C46EDD"/>
    <w:rsid w:val="00C476D4"/>
    <w:rsid w:val="00C47C25"/>
    <w:rsid w:val="00C503FB"/>
    <w:rsid w:val="00C525BE"/>
    <w:rsid w:val="00C52FE4"/>
    <w:rsid w:val="00C5306B"/>
    <w:rsid w:val="00C53F03"/>
    <w:rsid w:val="00C55FCD"/>
    <w:rsid w:val="00C56063"/>
    <w:rsid w:val="00C561BC"/>
    <w:rsid w:val="00C56AE4"/>
    <w:rsid w:val="00C5759A"/>
    <w:rsid w:val="00C57600"/>
    <w:rsid w:val="00C5774C"/>
    <w:rsid w:val="00C602C3"/>
    <w:rsid w:val="00C616AB"/>
    <w:rsid w:val="00C627D5"/>
    <w:rsid w:val="00C63F62"/>
    <w:rsid w:val="00C6425C"/>
    <w:rsid w:val="00C64655"/>
    <w:rsid w:val="00C64A18"/>
    <w:rsid w:val="00C655AB"/>
    <w:rsid w:val="00C655DD"/>
    <w:rsid w:val="00C65949"/>
    <w:rsid w:val="00C65975"/>
    <w:rsid w:val="00C65F29"/>
    <w:rsid w:val="00C6637D"/>
    <w:rsid w:val="00C66562"/>
    <w:rsid w:val="00C66680"/>
    <w:rsid w:val="00C673B2"/>
    <w:rsid w:val="00C67884"/>
    <w:rsid w:val="00C67F9B"/>
    <w:rsid w:val="00C70968"/>
    <w:rsid w:val="00C71281"/>
    <w:rsid w:val="00C7132D"/>
    <w:rsid w:val="00C71BFA"/>
    <w:rsid w:val="00C72776"/>
    <w:rsid w:val="00C741B7"/>
    <w:rsid w:val="00C74359"/>
    <w:rsid w:val="00C751F3"/>
    <w:rsid w:val="00C75465"/>
    <w:rsid w:val="00C759BA"/>
    <w:rsid w:val="00C768F7"/>
    <w:rsid w:val="00C76D5E"/>
    <w:rsid w:val="00C811F2"/>
    <w:rsid w:val="00C818D4"/>
    <w:rsid w:val="00C81C1F"/>
    <w:rsid w:val="00C81D75"/>
    <w:rsid w:val="00C82AAA"/>
    <w:rsid w:val="00C84ADD"/>
    <w:rsid w:val="00C85834"/>
    <w:rsid w:val="00C85AF3"/>
    <w:rsid w:val="00C8725D"/>
    <w:rsid w:val="00C87D68"/>
    <w:rsid w:val="00C919C0"/>
    <w:rsid w:val="00C91F66"/>
    <w:rsid w:val="00C92577"/>
    <w:rsid w:val="00C93751"/>
    <w:rsid w:val="00C93A96"/>
    <w:rsid w:val="00C93E1A"/>
    <w:rsid w:val="00C94D03"/>
    <w:rsid w:val="00C95212"/>
    <w:rsid w:val="00C9544C"/>
    <w:rsid w:val="00C9674B"/>
    <w:rsid w:val="00C967FD"/>
    <w:rsid w:val="00C96E77"/>
    <w:rsid w:val="00C97229"/>
    <w:rsid w:val="00C97D6D"/>
    <w:rsid w:val="00CA1B0B"/>
    <w:rsid w:val="00CA3194"/>
    <w:rsid w:val="00CA3E77"/>
    <w:rsid w:val="00CA40F4"/>
    <w:rsid w:val="00CA5CEA"/>
    <w:rsid w:val="00CA5E04"/>
    <w:rsid w:val="00CA64BD"/>
    <w:rsid w:val="00CA774F"/>
    <w:rsid w:val="00CA7F94"/>
    <w:rsid w:val="00CB01A3"/>
    <w:rsid w:val="00CB0CE2"/>
    <w:rsid w:val="00CB0D7C"/>
    <w:rsid w:val="00CB1658"/>
    <w:rsid w:val="00CB1DAC"/>
    <w:rsid w:val="00CB201F"/>
    <w:rsid w:val="00CB2E57"/>
    <w:rsid w:val="00CB313A"/>
    <w:rsid w:val="00CB3717"/>
    <w:rsid w:val="00CB48A3"/>
    <w:rsid w:val="00CB4C48"/>
    <w:rsid w:val="00CB5CBA"/>
    <w:rsid w:val="00CC181B"/>
    <w:rsid w:val="00CC25FF"/>
    <w:rsid w:val="00CC2FE1"/>
    <w:rsid w:val="00CC438A"/>
    <w:rsid w:val="00CC4AFC"/>
    <w:rsid w:val="00CC5127"/>
    <w:rsid w:val="00CC557E"/>
    <w:rsid w:val="00CC55B1"/>
    <w:rsid w:val="00CC7548"/>
    <w:rsid w:val="00CC79D1"/>
    <w:rsid w:val="00CC7ED6"/>
    <w:rsid w:val="00CD0379"/>
    <w:rsid w:val="00CD2B09"/>
    <w:rsid w:val="00CD2F92"/>
    <w:rsid w:val="00CD3030"/>
    <w:rsid w:val="00CD3752"/>
    <w:rsid w:val="00CD3F84"/>
    <w:rsid w:val="00CD423D"/>
    <w:rsid w:val="00CD59EB"/>
    <w:rsid w:val="00CD5FAD"/>
    <w:rsid w:val="00CD6E18"/>
    <w:rsid w:val="00CD73A6"/>
    <w:rsid w:val="00CD7B27"/>
    <w:rsid w:val="00CE0A9A"/>
    <w:rsid w:val="00CE29BA"/>
    <w:rsid w:val="00CE2EA6"/>
    <w:rsid w:val="00CE3D96"/>
    <w:rsid w:val="00CE5B54"/>
    <w:rsid w:val="00CE5BE0"/>
    <w:rsid w:val="00CE5C89"/>
    <w:rsid w:val="00CE617F"/>
    <w:rsid w:val="00CE6222"/>
    <w:rsid w:val="00CE6BC8"/>
    <w:rsid w:val="00CF042F"/>
    <w:rsid w:val="00CF0AD3"/>
    <w:rsid w:val="00CF15D9"/>
    <w:rsid w:val="00CF221B"/>
    <w:rsid w:val="00CF34B5"/>
    <w:rsid w:val="00CF491F"/>
    <w:rsid w:val="00CF508A"/>
    <w:rsid w:val="00CF51A1"/>
    <w:rsid w:val="00CF673D"/>
    <w:rsid w:val="00CF6B20"/>
    <w:rsid w:val="00CF6D55"/>
    <w:rsid w:val="00CF70CF"/>
    <w:rsid w:val="00D0050A"/>
    <w:rsid w:val="00D010A8"/>
    <w:rsid w:val="00D03758"/>
    <w:rsid w:val="00D03AAD"/>
    <w:rsid w:val="00D03FEC"/>
    <w:rsid w:val="00D0626F"/>
    <w:rsid w:val="00D063A1"/>
    <w:rsid w:val="00D068BF"/>
    <w:rsid w:val="00D06FAB"/>
    <w:rsid w:val="00D07255"/>
    <w:rsid w:val="00D074E2"/>
    <w:rsid w:val="00D1005E"/>
    <w:rsid w:val="00D114BB"/>
    <w:rsid w:val="00D11A3C"/>
    <w:rsid w:val="00D12062"/>
    <w:rsid w:val="00D128EC"/>
    <w:rsid w:val="00D12A64"/>
    <w:rsid w:val="00D12D99"/>
    <w:rsid w:val="00D13840"/>
    <w:rsid w:val="00D13896"/>
    <w:rsid w:val="00D14C09"/>
    <w:rsid w:val="00D159E0"/>
    <w:rsid w:val="00D15B7C"/>
    <w:rsid w:val="00D16B1A"/>
    <w:rsid w:val="00D16ED3"/>
    <w:rsid w:val="00D17AA7"/>
    <w:rsid w:val="00D17E60"/>
    <w:rsid w:val="00D21714"/>
    <w:rsid w:val="00D21E07"/>
    <w:rsid w:val="00D2343F"/>
    <w:rsid w:val="00D245E1"/>
    <w:rsid w:val="00D24F76"/>
    <w:rsid w:val="00D25111"/>
    <w:rsid w:val="00D25212"/>
    <w:rsid w:val="00D2540A"/>
    <w:rsid w:val="00D25417"/>
    <w:rsid w:val="00D26F35"/>
    <w:rsid w:val="00D27A98"/>
    <w:rsid w:val="00D3212D"/>
    <w:rsid w:val="00D34E09"/>
    <w:rsid w:val="00D3699C"/>
    <w:rsid w:val="00D36F25"/>
    <w:rsid w:val="00D3703D"/>
    <w:rsid w:val="00D37053"/>
    <w:rsid w:val="00D40216"/>
    <w:rsid w:val="00D4179F"/>
    <w:rsid w:val="00D42666"/>
    <w:rsid w:val="00D42B4B"/>
    <w:rsid w:val="00D42D26"/>
    <w:rsid w:val="00D4394E"/>
    <w:rsid w:val="00D440CB"/>
    <w:rsid w:val="00D451BB"/>
    <w:rsid w:val="00D46475"/>
    <w:rsid w:val="00D46EEC"/>
    <w:rsid w:val="00D47263"/>
    <w:rsid w:val="00D47340"/>
    <w:rsid w:val="00D47980"/>
    <w:rsid w:val="00D50092"/>
    <w:rsid w:val="00D50647"/>
    <w:rsid w:val="00D50BB3"/>
    <w:rsid w:val="00D52D94"/>
    <w:rsid w:val="00D5318A"/>
    <w:rsid w:val="00D53647"/>
    <w:rsid w:val="00D537E1"/>
    <w:rsid w:val="00D53885"/>
    <w:rsid w:val="00D55004"/>
    <w:rsid w:val="00D55D3C"/>
    <w:rsid w:val="00D56205"/>
    <w:rsid w:val="00D562D5"/>
    <w:rsid w:val="00D56521"/>
    <w:rsid w:val="00D5754E"/>
    <w:rsid w:val="00D5766C"/>
    <w:rsid w:val="00D57889"/>
    <w:rsid w:val="00D57D2F"/>
    <w:rsid w:val="00D623AB"/>
    <w:rsid w:val="00D624FA"/>
    <w:rsid w:val="00D628F5"/>
    <w:rsid w:val="00D63A54"/>
    <w:rsid w:val="00D6414A"/>
    <w:rsid w:val="00D641ED"/>
    <w:rsid w:val="00D64C69"/>
    <w:rsid w:val="00D656FA"/>
    <w:rsid w:val="00D657A7"/>
    <w:rsid w:val="00D6634C"/>
    <w:rsid w:val="00D67AED"/>
    <w:rsid w:val="00D67D53"/>
    <w:rsid w:val="00D70348"/>
    <w:rsid w:val="00D7041A"/>
    <w:rsid w:val="00D71115"/>
    <w:rsid w:val="00D71DF3"/>
    <w:rsid w:val="00D71E60"/>
    <w:rsid w:val="00D71EBD"/>
    <w:rsid w:val="00D7290F"/>
    <w:rsid w:val="00D77201"/>
    <w:rsid w:val="00D77341"/>
    <w:rsid w:val="00D806DB"/>
    <w:rsid w:val="00D80A43"/>
    <w:rsid w:val="00D8140E"/>
    <w:rsid w:val="00D834D2"/>
    <w:rsid w:val="00D83C6B"/>
    <w:rsid w:val="00D840D3"/>
    <w:rsid w:val="00D8468E"/>
    <w:rsid w:val="00D847A0"/>
    <w:rsid w:val="00D84AB4"/>
    <w:rsid w:val="00D853A4"/>
    <w:rsid w:val="00D86731"/>
    <w:rsid w:val="00D8680F"/>
    <w:rsid w:val="00D8788B"/>
    <w:rsid w:val="00D90C30"/>
    <w:rsid w:val="00D9314A"/>
    <w:rsid w:val="00D93374"/>
    <w:rsid w:val="00D936E6"/>
    <w:rsid w:val="00D96156"/>
    <w:rsid w:val="00D963A0"/>
    <w:rsid w:val="00D96841"/>
    <w:rsid w:val="00D968B8"/>
    <w:rsid w:val="00DA0195"/>
    <w:rsid w:val="00DA0AAA"/>
    <w:rsid w:val="00DA1499"/>
    <w:rsid w:val="00DA1B86"/>
    <w:rsid w:val="00DA4126"/>
    <w:rsid w:val="00DA4930"/>
    <w:rsid w:val="00DA4ECA"/>
    <w:rsid w:val="00DA5773"/>
    <w:rsid w:val="00DA5A2D"/>
    <w:rsid w:val="00DA657F"/>
    <w:rsid w:val="00DA6C9D"/>
    <w:rsid w:val="00DA6E59"/>
    <w:rsid w:val="00DA6EBA"/>
    <w:rsid w:val="00DA74A8"/>
    <w:rsid w:val="00DA75C4"/>
    <w:rsid w:val="00DA791F"/>
    <w:rsid w:val="00DB00D5"/>
    <w:rsid w:val="00DB01D7"/>
    <w:rsid w:val="00DB13EE"/>
    <w:rsid w:val="00DB255F"/>
    <w:rsid w:val="00DB2C01"/>
    <w:rsid w:val="00DB4FF2"/>
    <w:rsid w:val="00DB54A3"/>
    <w:rsid w:val="00DB58F6"/>
    <w:rsid w:val="00DB621A"/>
    <w:rsid w:val="00DB6B75"/>
    <w:rsid w:val="00DB7100"/>
    <w:rsid w:val="00DC0616"/>
    <w:rsid w:val="00DC0942"/>
    <w:rsid w:val="00DC1068"/>
    <w:rsid w:val="00DC19DF"/>
    <w:rsid w:val="00DC28AB"/>
    <w:rsid w:val="00DC3095"/>
    <w:rsid w:val="00DC560F"/>
    <w:rsid w:val="00DC5B7C"/>
    <w:rsid w:val="00DC5EE1"/>
    <w:rsid w:val="00DC68F4"/>
    <w:rsid w:val="00DC6BFD"/>
    <w:rsid w:val="00DC7275"/>
    <w:rsid w:val="00DD1554"/>
    <w:rsid w:val="00DD2088"/>
    <w:rsid w:val="00DD52B1"/>
    <w:rsid w:val="00DD5876"/>
    <w:rsid w:val="00DD5E45"/>
    <w:rsid w:val="00DD67FB"/>
    <w:rsid w:val="00DD70EB"/>
    <w:rsid w:val="00DD78BB"/>
    <w:rsid w:val="00DE11B1"/>
    <w:rsid w:val="00DE17D7"/>
    <w:rsid w:val="00DE1950"/>
    <w:rsid w:val="00DE3F02"/>
    <w:rsid w:val="00DE3F1C"/>
    <w:rsid w:val="00DE4390"/>
    <w:rsid w:val="00DE4EDC"/>
    <w:rsid w:val="00DE575A"/>
    <w:rsid w:val="00DE6E00"/>
    <w:rsid w:val="00DE71BD"/>
    <w:rsid w:val="00DE736D"/>
    <w:rsid w:val="00DE7FED"/>
    <w:rsid w:val="00DF0547"/>
    <w:rsid w:val="00DF1134"/>
    <w:rsid w:val="00DF11DF"/>
    <w:rsid w:val="00DF16BD"/>
    <w:rsid w:val="00DF22B7"/>
    <w:rsid w:val="00DF2B9E"/>
    <w:rsid w:val="00DF2C94"/>
    <w:rsid w:val="00DF319C"/>
    <w:rsid w:val="00DF43A7"/>
    <w:rsid w:val="00DF508A"/>
    <w:rsid w:val="00DF64F1"/>
    <w:rsid w:val="00DF7B82"/>
    <w:rsid w:val="00E009CA"/>
    <w:rsid w:val="00E010B9"/>
    <w:rsid w:val="00E029B4"/>
    <w:rsid w:val="00E02F4A"/>
    <w:rsid w:val="00E03E3C"/>
    <w:rsid w:val="00E0571B"/>
    <w:rsid w:val="00E066B8"/>
    <w:rsid w:val="00E06978"/>
    <w:rsid w:val="00E100B5"/>
    <w:rsid w:val="00E102D9"/>
    <w:rsid w:val="00E10A8F"/>
    <w:rsid w:val="00E11822"/>
    <w:rsid w:val="00E11FD4"/>
    <w:rsid w:val="00E12411"/>
    <w:rsid w:val="00E12995"/>
    <w:rsid w:val="00E13090"/>
    <w:rsid w:val="00E136F2"/>
    <w:rsid w:val="00E13C5F"/>
    <w:rsid w:val="00E13E66"/>
    <w:rsid w:val="00E13FF6"/>
    <w:rsid w:val="00E1454E"/>
    <w:rsid w:val="00E1624F"/>
    <w:rsid w:val="00E16B65"/>
    <w:rsid w:val="00E17000"/>
    <w:rsid w:val="00E17DDA"/>
    <w:rsid w:val="00E21932"/>
    <w:rsid w:val="00E21E45"/>
    <w:rsid w:val="00E22EC9"/>
    <w:rsid w:val="00E22EFA"/>
    <w:rsid w:val="00E23189"/>
    <w:rsid w:val="00E24CD6"/>
    <w:rsid w:val="00E2587E"/>
    <w:rsid w:val="00E26472"/>
    <w:rsid w:val="00E2658F"/>
    <w:rsid w:val="00E268D5"/>
    <w:rsid w:val="00E2719F"/>
    <w:rsid w:val="00E30AE2"/>
    <w:rsid w:val="00E30C9C"/>
    <w:rsid w:val="00E313C6"/>
    <w:rsid w:val="00E321A3"/>
    <w:rsid w:val="00E329CF"/>
    <w:rsid w:val="00E32F83"/>
    <w:rsid w:val="00E3399D"/>
    <w:rsid w:val="00E33F77"/>
    <w:rsid w:val="00E35154"/>
    <w:rsid w:val="00E35337"/>
    <w:rsid w:val="00E35A11"/>
    <w:rsid w:val="00E3650E"/>
    <w:rsid w:val="00E36555"/>
    <w:rsid w:val="00E36C5E"/>
    <w:rsid w:val="00E370A2"/>
    <w:rsid w:val="00E40525"/>
    <w:rsid w:val="00E41DA4"/>
    <w:rsid w:val="00E426E0"/>
    <w:rsid w:val="00E42C60"/>
    <w:rsid w:val="00E4467E"/>
    <w:rsid w:val="00E446D5"/>
    <w:rsid w:val="00E451B3"/>
    <w:rsid w:val="00E45DD1"/>
    <w:rsid w:val="00E46FB7"/>
    <w:rsid w:val="00E508C9"/>
    <w:rsid w:val="00E50C75"/>
    <w:rsid w:val="00E53117"/>
    <w:rsid w:val="00E53CF4"/>
    <w:rsid w:val="00E5478E"/>
    <w:rsid w:val="00E548EB"/>
    <w:rsid w:val="00E54ECF"/>
    <w:rsid w:val="00E556AA"/>
    <w:rsid w:val="00E56A80"/>
    <w:rsid w:val="00E57049"/>
    <w:rsid w:val="00E6062D"/>
    <w:rsid w:val="00E610CD"/>
    <w:rsid w:val="00E61F53"/>
    <w:rsid w:val="00E631E1"/>
    <w:rsid w:val="00E649BC"/>
    <w:rsid w:val="00E64AF5"/>
    <w:rsid w:val="00E65205"/>
    <w:rsid w:val="00E656E0"/>
    <w:rsid w:val="00E66127"/>
    <w:rsid w:val="00E665D4"/>
    <w:rsid w:val="00E67638"/>
    <w:rsid w:val="00E67B71"/>
    <w:rsid w:val="00E67F31"/>
    <w:rsid w:val="00E71038"/>
    <w:rsid w:val="00E714F9"/>
    <w:rsid w:val="00E723C7"/>
    <w:rsid w:val="00E7272B"/>
    <w:rsid w:val="00E72E2F"/>
    <w:rsid w:val="00E74DE9"/>
    <w:rsid w:val="00E74FD1"/>
    <w:rsid w:val="00E75118"/>
    <w:rsid w:val="00E756C0"/>
    <w:rsid w:val="00E76213"/>
    <w:rsid w:val="00E768A1"/>
    <w:rsid w:val="00E774C1"/>
    <w:rsid w:val="00E77AD4"/>
    <w:rsid w:val="00E8062F"/>
    <w:rsid w:val="00E806CD"/>
    <w:rsid w:val="00E80D45"/>
    <w:rsid w:val="00E829C1"/>
    <w:rsid w:val="00E82C25"/>
    <w:rsid w:val="00E830FF"/>
    <w:rsid w:val="00E83136"/>
    <w:rsid w:val="00E83424"/>
    <w:rsid w:val="00E84A84"/>
    <w:rsid w:val="00E86092"/>
    <w:rsid w:val="00E8751F"/>
    <w:rsid w:val="00E901C4"/>
    <w:rsid w:val="00E90D45"/>
    <w:rsid w:val="00E91301"/>
    <w:rsid w:val="00E91A11"/>
    <w:rsid w:val="00E91C0D"/>
    <w:rsid w:val="00E91EAC"/>
    <w:rsid w:val="00E931A5"/>
    <w:rsid w:val="00E93B6A"/>
    <w:rsid w:val="00E948A2"/>
    <w:rsid w:val="00E94BCF"/>
    <w:rsid w:val="00E95041"/>
    <w:rsid w:val="00E95DD5"/>
    <w:rsid w:val="00E961D0"/>
    <w:rsid w:val="00E9631F"/>
    <w:rsid w:val="00E964F6"/>
    <w:rsid w:val="00E96919"/>
    <w:rsid w:val="00E96FFD"/>
    <w:rsid w:val="00EA0415"/>
    <w:rsid w:val="00EA07E9"/>
    <w:rsid w:val="00EA0901"/>
    <w:rsid w:val="00EA09F1"/>
    <w:rsid w:val="00EA10A7"/>
    <w:rsid w:val="00EA1803"/>
    <w:rsid w:val="00EA2457"/>
    <w:rsid w:val="00EA347C"/>
    <w:rsid w:val="00EA34D3"/>
    <w:rsid w:val="00EA36CE"/>
    <w:rsid w:val="00EA3E32"/>
    <w:rsid w:val="00EA4090"/>
    <w:rsid w:val="00EA4462"/>
    <w:rsid w:val="00EA4835"/>
    <w:rsid w:val="00EA50ED"/>
    <w:rsid w:val="00EA648A"/>
    <w:rsid w:val="00EA6D13"/>
    <w:rsid w:val="00EA7878"/>
    <w:rsid w:val="00EA7D81"/>
    <w:rsid w:val="00EA7E75"/>
    <w:rsid w:val="00EB0331"/>
    <w:rsid w:val="00EB06EF"/>
    <w:rsid w:val="00EB1560"/>
    <w:rsid w:val="00EB28AF"/>
    <w:rsid w:val="00EB2CB1"/>
    <w:rsid w:val="00EB2D07"/>
    <w:rsid w:val="00EB3660"/>
    <w:rsid w:val="00EB395D"/>
    <w:rsid w:val="00EB4CB9"/>
    <w:rsid w:val="00EB5286"/>
    <w:rsid w:val="00EB604E"/>
    <w:rsid w:val="00EB7590"/>
    <w:rsid w:val="00EB7673"/>
    <w:rsid w:val="00EB770F"/>
    <w:rsid w:val="00EB775E"/>
    <w:rsid w:val="00EB79B3"/>
    <w:rsid w:val="00EC0706"/>
    <w:rsid w:val="00EC08C7"/>
    <w:rsid w:val="00EC2C40"/>
    <w:rsid w:val="00EC300C"/>
    <w:rsid w:val="00EC32D8"/>
    <w:rsid w:val="00EC4ED2"/>
    <w:rsid w:val="00ED0307"/>
    <w:rsid w:val="00ED0A91"/>
    <w:rsid w:val="00ED0C7F"/>
    <w:rsid w:val="00ED1345"/>
    <w:rsid w:val="00ED1DB8"/>
    <w:rsid w:val="00ED213C"/>
    <w:rsid w:val="00ED2D12"/>
    <w:rsid w:val="00ED314A"/>
    <w:rsid w:val="00ED4600"/>
    <w:rsid w:val="00ED4F79"/>
    <w:rsid w:val="00ED5699"/>
    <w:rsid w:val="00ED5CB1"/>
    <w:rsid w:val="00ED6134"/>
    <w:rsid w:val="00ED7587"/>
    <w:rsid w:val="00ED77AD"/>
    <w:rsid w:val="00EE040C"/>
    <w:rsid w:val="00EE1DD1"/>
    <w:rsid w:val="00EE1FC5"/>
    <w:rsid w:val="00EE23B8"/>
    <w:rsid w:val="00EE2605"/>
    <w:rsid w:val="00EE3DD0"/>
    <w:rsid w:val="00EE447A"/>
    <w:rsid w:val="00EE4A93"/>
    <w:rsid w:val="00EE4F55"/>
    <w:rsid w:val="00EE523B"/>
    <w:rsid w:val="00EE6270"/>
    <w:rsid w:val="00EE6D7F"/>
    <w:rsid w:val="00EE70A5"/>
    <w:rsid w:val="00EE738A"/>
    <w:rsid w:val="00EE7EC2"/>
    <w:rsid w:val="00EE7F56"/>
    <w:rsid w:val="00EF3CB4"/>
    <w:rsid w:val="00EF401C"/>
    <w:rsid w:val="00EF4FCC"/>
    <w:rsid w:val="00EF5D1C"/>
    <w:rsid w:val="00EF6611"/>
    <w:rsid w:val="00EF77E0"/>
    <w:rsid w:val="00F00ABB"/>
    <w:rsid w:val="00F019BA"/>
    <w:rsid w:val="00F01DA3"/>
    <w:rsid w:val="00F02ECB"/>
    <w:rsid w:val="00F03850"/>
    <w:rsid w:val="00F0448F"/>
    <w:rsid w:val="00F048AF"/>
    <w:rsid w:val="00F0494A"/>
    <w:rsid w:val="00F05161"/>
    <w:rsid w:val="00F055B5"/>
    <w:rsid w:val="00F058EB"/>
    <w:rsid w:val="00F0658D"/>
    <w:rsid w:val="00F07747"/>
    <w:rsid w:val="00F07866"/>
    <w:rsid w:val="00F0789F"/>
    <w:rsid w:val="00F13372"/>
    <w:rsid w:val="00F13C9A"/>
    <w:rsid w:val="00F14285"/>
    <w:rsid w:val="00F14E9F"/>
    <w:rsid w:val="00F1559F"/>
    <w:rsid w:val="00F1611C"/>
    <w:rsid w:val="00F16B21"/>
    <w:rsid w:val="00F16B36"/>
    <w:rsid w:val="00F17C35"/>
    <w:rsid w:val="00F20164"/>
    <w:rsid w:val="00F203FC"/>
    <w:rsid w:val="00F205F3"/>
    <w:rsid w:val="00F21BB8"/>
    <w:rsid w:val="00F222EA"/>
    <w:rsid w:val="00F223D9"/>
    <w:rsid w:val="00F2298D"/>
    <w:rsid w:val="00F24972"/>
    <w:rsid w:val="00F250F2"/>
    <w:rsid w:val="00F2537D"/>
    <w:rsid w:val="00F26A6C"/>
    <w:rsid w:val="00F26FF4"/>
    <w:rsid w:val="00F27784"/>
    <w:rsid w:val="00F27E99"/>
    <w:rsid w:val="00F27F5B"/>
    <w:rsid w:val="00F3033D"/>
    <w:rsid w:val="00F30351"/>
    <w:rsid w:val="00F31D7F"/>
    <w:rsid w:val="00F31F9F"/>
    <w:rsid w:val="00F32999"/>
    <w:rsid w:val="00F34213"/>
    <w:rsid w:val="00F343A3"/>
    <w:rsid w:val="00F34B66"/>
    <w:rsid w:val="00F36012"/>
    <w:rsid w:val="00F36C87"/>
    <w:rsid w:val="00F41545"/>
    <w:rsid w:val="00F42C07"/>
    <w:rsid w:val="00F447AE"/>
    <w:rsid w:val="00F452FC"/>
    <w:rsid w:val="00F45BF3"/>
    <w:rsid w:val="00F46347"/>
    <w:rsid w:val="00F46DBD"/>
    <w:rsid w:val="00F47B00"/>
    <w:rsid w:val="00F50E1D"/>
    <w:rsid w:val="00F51342"/>
    <w:rsid w:val="00F51648"/>
    <w:rsid w:val="00F51781"/>
    <w:rsid w:val="00F521B9"/>
    <w:rsid w:val="00F523C6"/>
    <w:rsid w:val="00F52962"/>
    <w:rsid w:val="00F535C2"/>
    <w:rsid w:val="00F53FA9"/>
    <w:rsid w:val="00F53FB6"/>
    <w:rsid w:val="00F551ED"/>
    <w:rsid w:val="00F55969"/>
    <w:rsid w:val="00F566E3"/>
    <w:rsid w:val="00F578A4"/>
    <w:rsid w:val="00F57D31"/>
    <w:rsid w:val="00F60D44"/>
    <w:rsid w:val="00F617F6"/>
    <w:rsid w:val="00F63B68"/>
    <w:rsid w:val="00F650A9"/>
    <w:rsid w:val="00F6670A"/>
    <w:rsid w:val="00F67783"/>
    <w:rsid w:val="00F70DBC"/>
    <w:rsid w:val="00F715D9"/>
    <w:rsid w:val="00F730B8"/>
    <w:rsid w:val="00F74292"/>
    <w:rsid w:val="00F749E0"/>
    <w:rsid w:val="00F762CB"/>
    <w:rsid w:val="00F76421"/>
    <w:rsid w:val="00F77849"/>
    <w:rsid w:val="00F80860"/>
    <w:rsid w:val="00F81934"/>
    <w:rsid w:val="00F81F65"/>
    <w:rsid w:val="00F832D2"/>
    <w:rsid w:val="00F8382B"/>
    <w:rsid w:val="00F84490"/>
    <w:rsid w:val="00F84867"/>
    <w:rsid w:val="00F84FC6"/>
    <w:rsid w:val="00F859D7"/>
    <w:rsid w:val="00F8606B"/>
    <w:rsid w:val="00F86369"/>
    <w:rsid w:val="00F86FA9"/>
    <w:rsid w:val="00F870D7"/>
    <w:rsid w:val="00F877DC"/>
    <w:rsid w:val="00F90AE1"/>
    <w:rsid w:val="00F90B41"/>
    <w:rsid w:val="00F90C1D"/>
    <w:rsid w:val="00F90C93"/>
    <w:rsid w:val="00F92191"/>
    <w:rsid w:val="00F9405B"/>
    <w:rsid w:val="00F94BE6"/>
    <w:rsid w:val="00F94D6F"/>
    <w:rsid w:val="00F9600C"/>
    <w:rsid w:val="00F96F3C"/>
    <w:rsid w:val="00F97555"/>
    <w:rsid w:val="00F97732"/>
    <w:rsid w:val="00F978DC"/>
    <w:rsid w:val="00FA0758"/>
    <w:rsid w:val="00FA0E96"/>
    <w:rsid w:val="00FA1AE0"/>
    <w:rsid w:val="00FA25E8"/>
    <w:rsid w:val="00FA2876"/>
    <w:rsid w:val="00FA2E6B"/>
    <w:rsid w:val="00FA32FC"/>
    <w:rsid w:val="00FA34EE"/>
    <w:rsid w:val="00FA35F7"/>
    <w:rsid w:val="00FA5CF3"/>
    <w:rsid w:val="00FA60CD"/>
    <w:rsid w:val="00FA64E0"/>
    <w:rsid w:val="00FA66AB"/>
    <w:rsid w:val="00FA7417"/>
    <w:rsid w:val="00FA74E6"/>
    <w:rsid w:val="00FA7E22"/>
    <w:rsid w:val="00FB0A48"/>
    <w:rsid w:val="00FB19EC"/>
    <w:rsid w:val="00FB2675"/>
    <w:rsid w:val="00FB3A58"/>
    <w:rsid w:val="00FB3CE7"/>
    <w:rsid w:val="00FB4087"/>
    <w:rsid w:val="00FB432B"/>
    <w:rsid w:val="00FB5CA3"/>
    <w:rsid w:val="00FB632A"/>
    <w:rsid w:val="00FB6463"/>
    <w:rsid w:val="00FB6A07"/>
    <w:rsid w:val="00FB7235"/>
    <w:rsid w:val="00FB731E"/>
    <w:rsid w:val="00FC0BEB"/>
    <w:rsid w:val="00FC0D0F"/>
    <w:rsid w:val="00FC12BA"/>
    <w:rsid w:val="00FC18F8"/>
    <w:rsid w:val="00FC3307"/>
    <w:rsid w:val="00FC3433"/>
    <w:rsid w:val="00FC49ED"/>
    <w:rsid w:val="00FC4FFD"/>
    <w:rsid w:val="00FC5B33"/>
    <w:rsid w:val="00FC5FEF"/>
    <w:rsid w:val="00FC649C"/>
    <w:rsid w:val="00FC66C6"/>
    <w:rsid w:val="00FC6C3E"/>
    <w:rsid w:val="00FC6C87"/>
    <w:rsid w:val="00FC71F8"/>
    <w:rsid w:val="00FC75AF"/>
    <w:rsid w:val="00FC79A8"/>
    <w:rsid w:val="00FC7AB0"/>
    <w:rsid w:val="00FC7BA4"/>
    <w:rsid w:val="00FC7F92"/>
    <w:rsid w:val="00FD078D"/>
    <w:rsid w:val="00FD1A97"/>
    <w:rsid w:val="00FD1F08"/>
    <w:rsid w:val="00FD426B"/>
    <w:rsid w:val="00FD4B8A"/>
    <w:rsid w:val="00FD51AB"/>
    <w:rsid w:val="00FD58AE"/>
    <w:rsid w:val="00FD6D26"/>
    <w:rsid w:val="00FD7132"/>
    <w:rsid w:val="00FD76D7"/>
    <w:rsid w:val="00FD76FA"/>
    <w:rsid w:val="00FD7879"/>
    <w:rsid w:val="00FE112F"/>
    <w:rsid w:val="00FE1D07"/>
    <w:rsid w:val="00FE25C5"/>
    <w:rsid w:val="00FE3BAC"/>
    <w:rsid w:val="00FE3FD2"/>
    <w:rsid w:val="00FE4628"/>
    <w:rsid w:val="00FE50C3"/>
    <w:rsid w:val="00FE5B57"/>
    <w:rsid w:val="00FE7228"/>
    <w:rsid w:val="00FE733B"/>
    <w:rsid w:val="00FE7900"/>
    <w:rsid w:val="00FF0344"/>
    <w:rsid w:val="00FF083D"/>
    <w:rsid w:val="00FF09B2"/>
    <w:rsid w:val="00FF11B6"/>
    <w:rsid w:val="00FF16DB"/>
    <w:rsid w:val="00FF1719"/>
    <w:rsid w:val="00FF213F"/>
    <w:rsid w:val="00FF263A"/>
    <w:rsid w:val="00FF404A"/>
    <w:rsid w:val="00FF41A7"/>
    <w:rsid w:val="00FF6FC8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E457E"/>
    <w:rPr>
      <w:rFonts w:eastAsiaTheme="minorEastAsia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E457E"/>
    <w:rPr>
      <w:rFonts w:eastAsiaTheme="minorEastAsia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uc</dc:creator>
  <cp:lastModifiedBy>Akuc</cp:lastModifiedBy>
  <cp:revision>3</cp:revision>
  <dcterms:created xsi:type="dcterms:W3CDTF">2015-05-29T11:07:00Z</dcterms:created>
  <dcterms:modified xsi:type="dcterms:W3CDTF">2016-05-13T05:52:00Z</dcterms:modified>
</cp:coreProperties>
</file>